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FF5565" w14:textId="6463C7CE" w:rsidR="0085065C" w:rsidRPr="001C366D" w:rsidRDefault="00186941" w:rsidP="0085065C">
      <w:pPr>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 xml:space="preserve">S1 </w:t>
      </w:r>
      <w:r w:rsidR="0085065C">
        <w:rPr>
          <w:rFonts w:ascii="Times New Roman" w:hAnsi="Times New Roman" w:cs="Times New Roman"/>
          <w:b/>
          <w:bCs/>
          <w:color w:val="000000" w:themeColor="text1"/>
          <w:sz w:val="28"/>
          <w:szCs w:val="28"/>
        </w:rPr>
        <w:t xml:space="preserve">Appendix: </w:t>
      </w:r>
      <w:r w:rsidR="0085065C" w:rsidRPr="001C366D">
        <w:rPr>
          <w:rFonts w:ascii="Times New Roman" w:hAnsi="Times New Roman" w:cs="Times New Roman"/>
          <w:b/>
          <w:bCs/>
          <w:color w:val="000000" w:themeColor="text1"/>
          <w:sz w:val="28"/>
          <w:szCs w:val="28"/>
        </w:rPr>
        <w:t>Data collection instruments</w:t>
      </w:r>
    </w:p>
    <w:p w14:paraId="197BECAB" w14:textId="0EF47B05" w:rsidR="0085065C" w:rsidRDefault="000A2719" w:rsidP="0085065C">
      <w:pPr>
        <w:pStyle w:val="Heading4"/>
        <w:spacing w:before="0" w:line="240" w:lineRule="auto"/>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Guide</w:t>
      </w:r>
      <w:r w:rsidR="00186941">
        <w:rPr>
          <w:rFonts w:ascii="Times New Roman" w:hAnsi="Times New Roman" w:cs="Times New Roman"/>
          <w:i w:val="0"/>
          <w:iCs w:val="0"/>
          <w:color w:val="000000" w:themeColor="text1"/>
          <w:sz w:val="24"/>
          <w:szCs w:val="24"/>
        </w:rPr>
        <w:t xml:space="preserve"> </w:t>
      </w:r>
      <w:r w:rsidR="0085065C">
        <w:rPr>
          <w:rFonts w:ascii="Times New Roman" w:hAnsi="Times New Roman" w:cs="Times New Roman"/>
          <w:i w:val="0"/>
          <w:iCs w:val="0"/>
          <w:color w:val="000000" w:themeColor="text1"/>
          <w:sz w:val="24"/>
          <w:szCs w:val="24"/>
        </w:rPr>
        <w:t xml:space="preserve">A. </w:t>
      </w:r>
      <w:r w:rsidR="0085065C" w:rsidRPr="001C366D">
        <w:rPr>
          <w:rFonts w:ascii="Times New Roman" w:hAnsi="Times New Roman" w:cs="Times New Roman"/>
          <w:i w:val="0"/>
          <w:iCs w:val="0"/>
          <w:color w:val="000000" w:themeColor="text1"/>
          <w:sz w:val="24"/>
          <w:szCs w:val="24"/>
        </w:rPr>
        <w:t>Individual Interviews for Boy/Girl Children and Adolescents Life Line Tool: Previously engaged with armed groups</w:t>
      </w:r>
    </w:p>
    <w:p w14:paraId="42332208" w14:textId="77777777" w:rsidR="0085065C" w:rsidRPr="001C366D" w:rsidRDefault="0085065C" w:rsidP="0085065C">
      <w:pPr>
        <w:spacing w:after="0" w:line="240" w:lineRule="auto"/>
        <w:rPr>
          <w:rFonts w:ascii="Times New Roman" w:hAnsi="Times New Roman" w:cs="Times New Roman"/>
          <w:color w:val="000000" w:themeColor="text1"/>
        </w:rPr>
      </w:pPr>
    </w:p>
    <w:p w14:paraId="3EAD5271" w14:textId="77777777"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i, my name is [NAME] and I am excited to talk to you.</w:t>
      </w:r>
    </w:p>
    <w:p w14:paraId="1A40821C"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irst, I would like to learn a little more about you and your daily life. Can you tell me about a typical day in your life? What do you do?</w:t>
      </w:r>
    </w:p>
    <w:p w14:paraId="37CC2378"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do in the morning, afternoon and evening?</w:t>
      </w:r>
    </w:p>
    <w:p w14:paraId="2D798E62"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like doing best? What are they and why?</w:t>
      </w:r>
    </w:p>
    <w:p w14:paraId="2B580CA3"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o do you spend time with during the day?</w:t>
      </w:r>
    </w:p>
    <w:p w14:paraId="6BE9842E"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om do you live with and where?</w:t>
      </w:r>
    </w:p>
    <w:p w14:paraId="7880D709"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Are you working? What kind of work?</w:t>
      </w:r>
    </w:p>
    <w:p w14:paraId="01C67E11"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I am going to ask you some general questions to understand your general details. We ask all persons we are interviewing these questions to help us understand the profile of the people we have spoken with. </w:t>
      </w:r>
    </w:p>
    <w:p w14:paraId="36DF0727"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old are you? </w:t>
      </w:r>
    </w:p>
    <w:p w14:paraId="252226C2"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 I confirm that you live here in _____ village/town/camp</w:t>
      </w:r>
    </w:p>
    <w:p w14:paraId="2A35A4D0"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ex: Male/Female/ Other (circle one)</w:t>
      </w:r>
    </w:p>
    <w:p w14:paraId="67008C36"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ave you ever been displaced due to conflict: Yes/No (circle one)</w:t>
      </w:r>
    </w:p>
    <w:p w14:paraId="1B0FECDB"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Partnered/married: Yes/No (circle one)</w:t>
      </w:r>
    </w:p>
    <w:p w14:paraId="4CFE3CFD"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umber of years living in current location:</w:t>
      </w:r>
    </w:p>
    <w:p w14:paraId="50768EED"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amily members currently living with (list all):</w:t>
      </w:r>
    </w:p>
    <w:p w14:paraId="6F55EBD8"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have children? If so, how many?</w:t>
      </w:r>
    </w:p>
    <w:p w14:paraId="4E459DD3"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the age of your oldest child?</w:t>
      </w:r>
    </w:p>
    <w:p w14:paraId="5FC49845"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is the age of your youngest child? </w:t>
      </w:r>
    </w:p>
    <w:p w14:paraId="14126922"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gives you most joy about your child/ren?</w:t>
      </w:r>
    </w:p>
    <w:p w14:paraId="2157FD91"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major challenges do you have in supporting your child/ren? </w:t>
      </w:r>
    </w:p>
    <w:p w14:paraId="47A770B4"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n order to be able to have good information, we need to ask people six direct questions about whether they have a certain type of disability and how much difficulty they have from it.  We will use this information to get a better sense of the needs among older persons living here.</w:t>
      </w:r>
    </w:p>
    <w:tbl>
      <w:tblPr>
        <w:tblStyle w:val="TableGrid"/>
        <w:tblW w:w="9431" w:type="dxa"/>
        <w:tblLook w:val="04A0" w:firstRow="1" w:lastRow="0" w:firstColumn="1" w:lastColumn="0" w:noHBand="0" w:noVBand="1"/>
      </w:tblPr>
      <w:tblGrid>
        <w:gridCol w:w="4135"/>
        <w:gridCol w:w="1350"/>
        <w:gridCol w:w="1440"/>
        <w:gridCol w:w="1350"/>
        <w:gridCol w:w="1156"/>
      </w:tblGrid>
      <w:tr w:rsidR="0085065C" w:rsidRPr="001C366D" w14:paraId="7679D020" w14:textId="77777777" w:rsidTr="0004148D">
        <w:tc>
          <w:tcPr>
            <w:tcW w:w="4135" w:type="dxa"/>
          </w:tcPr>
          <w:p w14:paraId="7D9B78BC"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5073D236"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o - no difficulty</w:t>
            </w:r>
          </w:p>
        </w:tc>
        <w:tc>
          <w:tcPr>
            <w:tcW w:w="1440" w:type="dxa"/>
          </w:tcPr>
          <w:p w14:paraId="06543CA9"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Yes – some difficulty</w:t>
            </w:r>
          </w:p>
        </w:tc>
        <w:tc>
          <w:tcPr>
            <w:tcW w:w="1350" w:type="dxa"/>
          </w:tcPr>
          <w:p w14:paraId="68A7C71B"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Yes – a lot of difficulty</w:t>
            </w:r>
          </w:p>
        </w:tc>
        <w:tc>
          <w:tcPr>
            <w:tcW w:w="1156" w:type="dxa"/>
          </w:tcPr>
          <w:p w14:paraId="078E3AFE"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not do at all</w:t>
            </w:r>
          </w:p>
        </w:tc>
      </w:tr>
      <w:tr w:rsidR="0085065C" w:rsidRPr="001C366D" w14:paraId="3FB173C8" w14:textId="77777777" w:rsidTr="0004148D">
        <w:tc>
          <w:tcPr>
            <w:tcW w:w="4135" w:type="dxa"/>
          </w:tcPr>
          <w:p w14:paraId="3A32621F"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1. Do you have difficulty seeing, even if wearing glasses?</w:t>
            </w:r>
          </w:p>
        </w:tc>
        <w:tc>
          <w:tcPr>
            <w:tcW w:w="1350" w:type="dxa"/>
          </w:tcPr>
          <w:p w14:paraId="39EB1AE6"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0B73C904"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73F361A9"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5AF68DF9"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71249CA5" w14:textId="77777777" w:rsidTr="0004148D">
        <w:tc>
          <w:tcPr>
            <w:tcW w:w="4135" w:type="dxa"/>
          </w:tcPr>
          <w:p w14:paraId="15B38FD5"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2. Do you have difficulty hearing? Do you use a hearing aid?</w:t>
            </w:r>
          </w:p>
        </w:tc>
        <w:tc>
          <w:tcPr>
            <w:tcW w:w="1350" w:type="dxa"/>
          </w:tcPr>
          <w:p w14:paraId="24A19F7E"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677078B1"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60D308EC"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1B0A31C9"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45E445C7" w14:textId="77777777" w:rsidTr="0004148D">
        <w:tc>
          <w:tcPr>
            <w:tcW w:w="4135" w:type="dxa"/>
          </w:tcPr>
          <w:p w14:paraId="249A61BA"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3. Do you have difficulty walking or climbing steps?</w:t>
            </w:r>
          </w:p>
        </w:tc>
        <w:tc>
          <w:tcPr>
            <w:tcW w:w="1350" w:type="dxa"/>
          </w:tcPr>
          <w:p w14:paraId="51A3D2BE"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14D8A961"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56E6A65C"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6988F322"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75A787FA" w14:textId="77777777" w:rsidTr="0004148D">
        <w:tc>
          <w:tcPr>
            <w:tcW w:w="4135" w:type="dxa"/>
          </w:tcPr>
          <w:p w14:paraId="6155C8BF"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4. Do you have difficulty remembering or concentrating?</w:t>
            </w:r>
          </w:p>
        </w:tc>
        <w:tc>
          <w:tcPr>
            <w:tcW w:w="1350" w:type="dxa"/>
          </w:tcPr>
          <w:p w14:paraId="33031EFB"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19C843A0"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32D70CB2"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7F0ECBA5"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28E8A5B8" w14:textId="77777777" w:rsidTr="0004148D">
        <w:trPr>
          <w:trHeight w:val="620"/>
        </w:trPr>
        <w:tc>
          <w:tcPr>
            <w:tcW w:w="4135" w:type="dxa"/>
          </w:tcPr>
          <w:p w14:paraId="37187895"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5. Do you have difficulty (with self-care such as) washing all over or dressing?</w:t>
            </w:r>
          </w:p>
        </w:tc>
        <w:tc>
          <w:tcPr>
            <w:tcW w:w="1350" w:type="dxa"/>
          </w:tcPr>
          <w:p w14:paraId="40D6C239"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09E5D33C"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50E5660F"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0B892F4F"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32AFCE21" w14:textId="77777777" w:rsidTr="0004148D">
        <w:trPr>
          <w:trHeight w:val="332"/>
        </w:trPr>
        <w:tc>
          <w:tcPr>
            <w:tcW w:w="4135" w:type="dxa"/>
          </w:tcPr>
          <w:p w14:paraId="002A4A48"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6.  Do you have difficulty communicating, for example understanding or being understood?</w:t>
            </w:r>
          </w:p>
        </w:tc>
        <w:tc>
          <w:tcPr>
            <w:tcW w:w="1350" w:type="dxa"/>
          </w:tcPr>
          <w:p w14:paraId="717055BD"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7D962C98"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0539B1E4"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116A363F" w14:textId="77777777" w:rsidR="0085065C" w:rsidRPr="001C366D" w:rsidRDefault="0085065C" w:rsidP="0004148D">
            <w:pPr>
              <w:spacing w:after="0" w:line="240" w:lineRule="auto"/>
              <w:rPr>
                <w:rFonts w:ascii="Times New Roman" w:hAnsi="Times New Roman" w:cs="Times New Roman"/>
                <w:color w:val="000000" w:themeColor="text1"/>
              </w:rPr>
            </w:pPr>
          </w:p>
        </w:tc>
      </w:tr>
    </w:tbl>
    <w:p w14:paraId="1D838728" w14:textId="77777777" w:rsidR="0085065C" w:rsidRPr="001C366D" w:rsidRDefault="0085065C" w:rsidP="0085065C">
      <w:pPr>
        <w:spacing w:after="0" w:line="240" w:lineRule="auto"/>
        <w:rPr>
          <w:rFonts w:ascii="Times New Roman" w:hAnsi="Times New Roman" w:cs="Times New Roman"/>
          <w:color w:val="000000" w:themeColor="text1"/>
        </w:rPr>
      </w:pPr>
    </w:p>
    <w:p w14:paraId="59E4C1BA" w14:textId="77777777" w:rsidR="0085065C" w:rsidRPr="001C366D" w:rsidRDefault="0085065C" w:rsidP="0085065C">
      <w:pPr>
        <w:pStyle w:val="ListParagraph"/>
        <w:numPr>
          <w:ilvl w:val="1"/>
          <w:numId w:val="7"/>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know if you have had your difficulty since birth, or did it start later? If later at what age was that?</w:t>
      </w:r>
    </w:p>
    <w:p w14:paraId="3C8ACBA3" w14:textId="77777777" w:rsidR="00F267BF" w:rsidRDefault="00F267BF" w:rsidP="0085065C">
      <w:pPr>
        <w:spacing w:after="0" w:line="240" w:lineRule="auto"/>
        <w:rPr>
          <w:rFonts w:ascii="Times New Roman" w:hAnsi="Times New Roman" w:cs="Times New Roman"/>
          <w:b/>
          <w:bCs/>
          <w:color w:val="000000" w:themeColor="text1"/>
        </w:rPr>
      </w:pPr>
    </w:p>
    <w:p w14:paraId="37E8DF40" w14:textId="3E1EBECE" w:rsidR="0085065C" w:rsidRPr="001C366D" w:rsidRDefault="0085065C" w:rsidP="0085065C">
      <w:pPr>
        <w:spacing w:after="0" w:line="240" w:lineRule="auto"/>
        <w:rPr>
          <w:rFonts w:ascii="Times New Roman" w:hAnsi="Times New Roman" w:cs="Times New Roman"/>
          <w:b/>
          <w:bCs/>
          <w:color w:val="000000" w:themeColor="text1"/>
        </w:rPr>
      </w:pPr>
      <w:r w:rsidRPr="001C366D">
        <w:rPr>
          <w:rFonts w:ascii="Times New Roman" w:hAnsi="Times New Roman" w:cs="Times New Roman"/>
          <w:b/>
          <w:bCs/>
          <w:color w:val="000000" w:themeColor="text1"/>
        </w:rPr>
        <w:lastRenderedPageBreak/>
        <w:t>Now, I am going to ask you questions specific to the topic of child recruitment in armed groups.  All the questions have no right or wrong answer, therefore you can express your answers in any way that you are comfortable with. It is important for us to understand your perspective.</w:t>
      </w:r>
    </w:p>
    <w:p w14:paraId="7BC97C8D" w14:textId="33B30E26" w:rsidR="0085065C" w:rsidRDefault="0085065C" w:rsidP="0085065C">
      <w:pPr>
        <w:spacing w:after="0" w:line="240" w:lineRule="auto"/>
        <w:rPr>
          <w:rFonts w:ascii="Times New Roman" w:hAnsi="Times New Roman" w:cs="Times New Roman"/>
          <w:b/>
          <w:bCs/>
          <w:color w:val="000000" w:themeColor="text1"/>
        </w:rPr>
      </w:pPr>
      <w:r w:rsidRPr="001C366D">
        <w:rPr>
          <w:rFonts w:ascii="Times New Roman" w:hAnsi="Times New Roman" w:cs="Times New Roman"/>
          <w:b/>
          <w:bCs/>
          <w:color w:val="000000" w:themeColor="text1"/>
        </w:rPr>
        <w:t>I want to draw out a timeline of your life to better understand positive or negative experiences you may have had.  Imagine that this line on this paper represents your life.  On this side, you are younger and it is before you were involved with the armed groups.  I want to write out what your life was like during this time.  I will write the happy experiences on the top and the times when you were sad or upset underneath the line.  Does this make sense?</w:t>
      </w:r>
    </w:p>
    <w:p w14:paraId="77328ACA" w14:textId="77777777" w:rsidR="00F267BF" w:rsidRPr="001C366D" w:rsidRDefault="00F267BF" w:rsidP="0085065C">
      <w:pPr>
        <w:spacing w:after="0" w:line="240" w:lineRule="auto"/>
        <w:rPr>
          <w:rFonts w:ascii="Times New Roman" w:hAnsi="Times New Roman" w:cs="Times New Roman"/>
          <w:b/>
          <w:bCs/>
          <w:color w:val="000000" w:themeColor="text1"/>
        </w:rPr>
      </w:pPr>
    </w:p>
    <w:p w14:paraId="7BBC3969"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Great, can you tell me what your life was like before you joined or were engaged or in contact with the armed group?</w:t>
      </w:r>
    </w:p>
    <w:p w14:paraId="7EF36BA6"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Relationship with family: Tell me about your relationship with your family.</w:t>
      </w:r>
    </w:p>
    <w:p w14:paraId="5B75BEE8"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was your relationship with your parents?</w:t>
      </w:r>
    </w:p>
    <w:p w14:paraId="4F29B102"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ifferent was this relationship when you were less than 10 years old and between 10 years old and now?</w:t>
      </w:r>
    </w:p>
    <w:p w14:paraId="0D7874B1"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was your relationship with your brothers and sisters?</w:t>
      </w:r>
    </w:p>
    <w:p w14:paraId="61217168"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Relationship with friends: Tell me about your relationships with your friends.</w:t>
      </w:r>
    </w:p>
    <w:p w14:paraId="5B088B15"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ith whom did you spend time and how do you spend your time?</w:t>
      </w:r>
    </w:p>
    <w:p w14:paraId="71CC7879"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made these relationships good relationships?</w:t>
      </w:r>
    </w:p>
    <w:p w14:paraId="4C369D9C"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id you not like about relationships with friends?</w:t>
      </w:r>
    </w:p>
    <w:p w14:paraId="664959FD"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ducation: Did you go to school?</w:t>
      </w:r>
    </w:p>
    <w:p w14:paraId="270E2377"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yes, did you like it? Why?</w:t>
      </w:r>
    </w:p>
    <w:p w14:paraId="64735CED"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you stopped going to school, why did you stop?</w:t>
      </w:r>
    </w:p>
    <w:p w14:paraId="38C0E1FD" w14:textId="77777777" w:rsidR="0085065C" w:rsidRPr="001C366D" w:rsidRDefault="0085065C" w:rsidP="0085065C">
      <w:pPr>
        <w:pStyle w:val="ListParagraph"/>
        <w:numPr>
          <w:ilvl w:val="3"/>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en did you stop?</w:t>
      </w:r>
    </w:p>
    <w:p w14:paraId="5AAA8458"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situation: How did your family earn money or a living?</w:t>
      </w:r>
    </w:p>
    <w:p w14:paraId="5AA41137"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id you earn money?</w:t>
      </w:r>
    </w:p>
    <w:p w14:paraId="63353E60"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as your economic situation? Could you afford everything that you needed? Tell me about this.</w:t>
      </w:r>
    </w:p>
    <w:p w14:paraId="0CA6C916"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ell me about your good / happy experiences?</w:t>
      </w:r>
    </w:p>
    <w:p w14:paraId="596EB243" w14:textId="57DEEE9B" w:rsidR="0085065C" w:rsidRPr="00F75BCE" w:rsidRDefault="0085065C" w:rsidP="00F75BCE">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ell me about your bad / sad experiences?</w:t>
      </w:r>
    </w:p>
    <w:p w14:paraId="06B9A290"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as happening in your life that made you join the armed group?</w:t>
      </w:r>
    </w:p>
    <w:p w14:paraId="1A9E2935"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reasons: Did you think about earning money when you wanted to join the armed group? Why or why not?</w:t>
      </w:r>
    </w:p>
    <w:p w14:paraId="409FA740"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Belief in cause: Did you believe in the cause of the armed group? Why or why not?</w:t>
      </w:r>
    </w:p>
    <w:p w14:paraId="47E029A7"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usehold/parental support: Did your parents know that you were going to be engaged with the armed groups? </w:t>
      </w:r>
    </w:p>
    <w:p w14:paraId="7DAAB89E"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they knew, did they want you to join? Why or why not?</w:t>
      </w:r>
    </w:p>
    <w:p w14:paraId="19797425"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ocial support: Did you know anyone else who was joining? Tell me about them.</w:t>
      </w:r>
    </w:p>
    <w:p w14:paraId="636974E6"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you think it is good? Why or why not?</w:t>
      </w:r>
    </w:p>
    <w:p w14:paraId="5FB68401"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you have friends who joined? Tell me about this.</w:t>
      </w:r>
    </w:p>
    <w:p w14:paraId="77F2FC24"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ge were you when you joined / became involved?  What age when you got out?</w:t>
      </w:r>
    </w:p>
    <w:p w14:paraId="3FBFF2DB"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were some of the fears or thoughts you might have heard before joining the armed groups? </w:t>
      </w:r>
    </w:p>
    <w:p w14:paraId="41D4861D"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id you manage these fears?</w:t>
      </w:r>
    </w:p>
    <w:p w14:paraId="1129D61D"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id your parents/caregivers think about you joining?</w:t>
      </w:r>
    </w:p>
    <w:p w14:paraId="0D07C645"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ere they happy, sad, </w:t>
      </w:r>
      <w:proofErr w:type="gramStart"/>
      <w:r w:rsidRPr="001C366D">
        <w:rPr>
          <w:rFonts w:ascii="Times New Roman" w:hAnsi="Times New Roman" w:cs="Times New Roman"/>
          <w:color w:val="000000" w:themeColor="text1"/>
        </w:rPr>
        <w:t>upset</w:t>
      </w:r>
      <w:proofErr w:type="gramEnd"/>
      <w:r w:rsidRPr="001C366D">
        <w:rPr>
          <w:rFonts w:ascii="Times New Roman" w:hAnsi="Times New Roman" w:cs="Times New Roman"/>
          <w:color w:val="000000" w:themeColor="text1"/>
        </w:rPr>
        <w:t>?</w:t>
      </w:r>
    </w:p>
    <w:p w14:paraId="7E4DED39"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they want you to join? Why or why not?</w:t>
      </w:r>
    </w:p>
    <w:p w14:paraId="0E92B1B3"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they like the armed groups? Why or why not?</w:t>
      </w:r>
    </w:p>
    <w:p w14:paraId="2CB7DB99" w14:textId="77777777"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ank you so much for sharing that.  Now this period on the line represents the time when you were with the armed group and fighting.</w:t>
      </w:r>
    </w:p>
    <w:p w14:paraId="24703F92"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you’re your typical day like when you were in the group?</w:t>
      </w:r>
    </w:p>
    <w:p w14:paraId="0143865B"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id you do in the mornings?  In the afternoons?  In the evenings?</w:t>
      </w:r>
    </w:p>
    <w:p w14:paraId="1685FB05"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lastRenderedPageBreak/>
        <w:t>Did you live with the group? Tell me about this.</w:t>
      </w:r>
    </w:p>
    <w:p w14:paraId="2CFBBDDE"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you go home at all when you were with the armed group? What did you do when you went home?</w:t>
      </w:r>
    </w:p>
    <w:p w14:paraId="50AFC4D4"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ere some of the things you liked about going home?</w:t>
      </w:r>
    </w:p>
    <w:p w14:paraId="021ECCAD"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as your role in your family at that time?</w:t>
      </w:r>
    </w:p>
    <w:p w14:paraId="729EC7EF"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id your family think about you joining the armed group?</w:t>
      </w:r>
    </w:p>
    <w:p w14:paraId="506919C8"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ere your parents’ reactions, were they sad, encouraging, or angry? Why?</w:t>
      </w:r>
    </w:p>
    <w:p w14:paraId="6B0EE518"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 you describe some of the experiences you had during your time with the group?</w:t>
      </w:r>
    </w:p>
    <w:p w14:paraId="3577C8F3"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 know this can be difficult, so maybe you can think of one time when you may have feel happy or hopeful to start?</w:t>
      </w:r>
    </w:p>
    <w:p w14:paraId="4F64D63D"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advantages: Did you receive an income from the group? Did they give you other things such as clothes or food when you were part of the group? Tell me about this.</w:t>
      </w:r>
    </w:p>
    <w:p w14:paraId="6A7BB255"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ocial support: Tell me about your social networks in the group. Did you have friends? Did you have support or mentors? Tell me more about this subject.</w:t>
      </w:r>
    </w:p>
    <w:p w14:paraId="26754E5B"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ank you for sharing.  Now were there any bad experiences that you would like to share?</w:t>
      </w:r>
    </w:p>
    <w:p w14:paraId="7D4BCCFA"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y?</w:t>
      </w:r>
    </w:p>
    <w:p w14:paraId="60037D71"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made you afraid? What did not make you afraid?</w:t>
      </w:r>
    </w:p>
    <w:p w14:paraId="00F0442D"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long did you stay with the armed group? Why did you decide to stay with them? </w:t>
      </w:r>
    </w:p>
    <w:p w14:paraId="79ADB0E9" w14:textId="77777777" w:rsidR="00F75BCE" w:rsidRDefault="00F75BCE" w:rsidP="0085065C">
      <w:pPr>
        <w:spacing w:after="0" w:line="240" w:lineRule="auto"/>
        <w:rPr>
          <w:rFonts w:ascii="Times New Roman" w:hAnsi="Times New Roman" w:cs="Times New Roman"/>
          <w:color w:val="000000" w:themeColor="text1"/>
        </w:rPr>
      </w:pPr>
    </w:p>
    <w:p w14:paraId="1C7429F2" w14:textId="1E749610"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ank you – I know it can be hard to think about the past.  Now this part on the line represents where you are now in life, back with your family and community.</w:t>
      </w:r>
    </w:p>
    <w:p w14:paraId="2F79FA37"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irst, tell me what joys or fears you had when you were planning to return home. Why?</w:t>
      </w:r>
    </w:p>
    <w:p w14:paraId="7580D207"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 you describe some positive things that have happened in your life now that you have returned? I will write them above the line.</w:t>
      </w:r>
    </w:p>
    <w:p w14:paraId="6A064805"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Relationship with family: Tell me about your relationship with your family. How is your relationship with your parents? Has this relationship changed from before? How?</w:t>
      </w:r>
    </w:p>
    <w:p w14:paraId="0E05D896"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Is the relationship with your mother different from the relationship with your father? How? </w:t>
      </w:r>
    </w:p>
    <w:p w14:paraId="1152B422"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do you like about the relationships? What do you wish was different? </w:t>
      </w:r>
    </w:p>
    <w:p w14:paraId="2CD53453"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was your relationship with your brothers and sisters? Have these relationships changed from before? How?</w:t>
      </w:r>
    </w:p>
    <w:p w14:paraId="0A4521EE"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ith your siblings, is there any difference in these relationships with your brothers and sisters? (Is it different for the boys or the girls?)</w:t>
      </w:r>
    </w:p>
    <w:p w14:paraId="19336FC5"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Relationship with friends: Tell me about your relationships with your friends. Have these relationships changed from before? How?</w:t>
      </w:r>
    </w:p>
    <w:p w14:paraId="655396E8"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s there any difference in relationships between your male or female friends?</w:t>
      </w:r>
    </w:p>
    <w:p w14:paraId="52D120EA"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the perception of your friends since you returned from the armed group? What is positive and what is negative?</w:t>
      </w:r>
    </w:p>
    <w:p w14:paraId="3BE89AA8"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Education: Do you currently go to school? </w:t>
      </w:r>
    </w:p>
    <w:p w14:paraId="6581FD37"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yes:</w:t>
      </w:r>
    </w:p>
    <w:p w14:paraId="46DC0D2F"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some of the fears you had before joining school? Did these fears come true?</w:t>
      </w:r>
    </w:p>
    <w:p w14:paraId="02F294A0"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like about school?</w:t>
      </w:r>
    </w:p>
    <w:p w14:paraId="2F3C7BB8"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n’t you like? What do you wish was different?</w:t>
      </w:r>
    </w:p>
    <w:p w14:paraId="3E630129"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no: Why not?</w:t>
      </w:r>
    </w:p>
    <w:p w14:paraId="77305F07"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the main barrier to you going back to school?</w:t>
      </w:r>
    </w:p>
    <w:p w14:paraId="15BA8748"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oes this make you feel?</w:t>
      </w:r>
    </w:p>
    <w:p w14:paraId="2FE492D3"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situation: How do you make a living or earn money now? Do you receive support from your family? Tell me more about this subject.</w:t>
      </w:r>
    </w:p>
    <w:p w14:paraId="6EE16EEF"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lastRenderedPageBreak/>
        <w:t>Thank you, can you also describe some of the challenges you have had since you returned? I will write them below the line.</w:t>
      </w:r>
    </w:p>
    <w:p w14:paraId="5969AF33"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difficulties?</w:t>
      </w:r>
    </w:p>
    <w:p w14:paraId="4673126A"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your relationship with others in the community?</w:t>
      </w:r>
    </w:p>
    <w:p w14:paraId="47965302"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experience stigmatization in the community, from your family or your friends?</w:t>
      </w:r>
    </w:p>
    <w:p w14:paraId="6CFB6025" w14:textId="77777777" w:rsidR="0085065C" w:rsidRPr="001C366D" w:rsidRDefault="0085065C" w:rsidP="0085065C">
      <w:pPr>
        <w:pStyle w:val="ListParagraph"/>
        <w:numPr>
          <w:ilvl w:val="2"/>
          <w:numId w:val="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o you feel?</w:t>
      </w:r>
    </w:p>
    <w:p w14:paraId="02A46547"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have disagreements with your family? Your spouse (if married)?</w:t>
      </w:r>
    </w:p>
    <w:p w14:paraId="77CE15C1"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ve COVID-19 and the lockdowns changed the relationships in your family? Between you and your parents? Between you and your siblings? Between you and your spouse (if married)?</w:t>
      </w:r>
    </w:p>
    <w:p w14:paraId="38257976"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s COVID-19 and the lockdowns influenced your overall wellbeing?</w:t>
      </w:r>
    </w:p>
    <w:p w14:paraId="2C196E95" w14:textId="77777777" w:rsidR="00F75BCE" w:rsidRDefault="00F75BCE" w:rsidP="0085065C">
      <w:pPr>
        <w:spacing w:after="0" w:line="240" w:lineRule="auto"/>
        <w:rPr>
          <w:rFonts w:ascii="Times New Roman" w:hAnsi="Times New Roman" w:cs="Times New Roman"/>
          <w:color w:val="000000" w:themeColor="text1"/>
        </w:rPr>
      </w:pPr>
    </w:p>
    <w:p w14:paraId="10B18773" w14:textId="1768D754"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ow finally, we are to the end of the line.  This represents your hopes for the future. Could you share with me what you want your future to look like?</w:t>
      </w:r>
    </w:p>
    <w:p w14:paraId="05A6099E"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some positive things you are looking forward to? What do you want for yourself?</w:t>
      </w:r>
    </w:p>
    <w:p w14:paraId="4DCBA6C6"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inking about your life in the next 5 years, what would you like to be doing between now and then?</w:t>
      </w:r>
    </w:p>
    <w:p w14:paraId="18C9D27F"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ould you like to have between now and then?</w:t>
      </w:r>
    </w:p>
    <w:p w14:paraId="119D2071" w14:textId="77777777" w:rsidR="0085065C" w:rsidRPr="001C366D" w:rsidRDefault="0085065C" w:rsidP="0085065C">
      <w:pPr>
        <w:pStyle w:val="ListParagraph"/>
        <w:numPr>
          <w:ilvl w:val="1"/>
          <w:numId w:val="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inking about your life in 10 years, what would you like to be doing between now and then?</w:t>
      </w:r>
    </w:p>
    <w:p w14:paraId="53F23B68" w14:textId="77777777" w:rsidR="0085065C" w:rsidRPr="001C366D" w:rsidRDefault="0085065C" w:rsidP="0085065C">
      <w:pPr>
        <w:pStyle w:val="ListParagraph"/>
        <w:numPr>
          <w:ilvl w:val="2"/>
          <w:numId w:val="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ould you like to have in your life at that point?</w:t>
      </w:r>
    </w:p>
    <w:p w14:paraId="0EDDF301"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some things that you want with your family and relationships? Why?</w:t>
      </w:r>
    </w:p>
    <w:p w14:paraId="73C02841"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o you want to provide for your needs? What do you want to do for work?</w:t>
      </w:r>
    </w:p>
    <w:p w14:paraId="2DD53CFA"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ill make it possible for you to achieve this?</w:t>
      </w:r>
    </w:p>
    <w:p w14:paraId="689103EE"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barriers will make it difficult to achieve this?</w:t>
      </w:r>
    </w:p>
    <w:p w14:paraId="1E50BBBF" w14:textId="77777777" w:rsidR="0085065C" w:rsidRPr="001C366D" w:rsidRDefault="0085065C" w:rsidP="0085065C">
      <w:pPr>
        <w:pStyle w:val="ListParagraph"/>
        <w:numPr>
          <w:ilvl w:val="1"/>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want / need in the future to support your family relationships?</w:t>
      </w:r>
    </w:p>
    <w:p w14:paraId="1A3F52A6"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ill make it possible for you to achieve this?</w:t>
      </w:r>
    </w:p>
    <w:p w14:paraId="0A526FFE" w14:textId="77777777" w:rsidR="0085065C" w:rsidRPr="001C366D" w:rsidRDefault="0085065C" w:rsidP="0085065C">
      <w:pPr>
        <w:pStyle w:val="ListParagraph"/>
        <w:numPr>
          <w:ilvl w:val="2"/>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barriers will make it difficult to achieve this?</w:t>
      </w:r>
    </w:p>
    <w:p w14:paraId="179F13E8"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worries you about the future?  </w:t>
      </w:r>
    </w:p>
    <w:p w14:paraId="4CCB5A56"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gives you hope about the future?</w:t>
      </w:r>
    </w:p>
    <w:p w14:paraId="305571C8"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ometimes we think about the future we want and we think the ideas are too big or not possible. No answer is wrong, no matter how big or small your ideas are. How would you like to contribute to this future that you imagine for yourself, even if the idea is big or small? What can help you achieve that future that you imagine?</w:t>
      </w:r>
    </w:p>
    <w:p w14:paraId="58FAC5A5" w14:textId="77777777" w:rsidR="0085065C" w:rsidRPr="001C366D" w:rsidRDefault="0085065C" w:rsidP="0085065C">
      <w:pPr>
        <w:pStyle w:val="ListParagraph"/>
        <w:numPr>
          <w:ilvl w:val="0"/>
          <w:numId w:val="6"/>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s there anything else you would like me to know about?</w:t>
      </w:r>
    </w:p>
    <w:p w14:paraId="280B504F" w14:textId="77777777" w:rsidR="00F75BCE" w:rsidRDefault="00F75BCE" w:rsidP="0085065C">
      <w:pPr>
        <w:spacing w:after="0" w:line="240" w:lineRule="auto"/>
        <w:rPr>
          <w:rFonts w:ascii="Times New Roman" w:hAnsi="Times New Roman" w:cs="Times New Roman"/>
          <w:color w:val="000000" w:themeColor="text1"/>
        </w:rPr>
      </w:pPr>
    </w:p>
    <w:p w14:paraId="277D296E" w14:textId="66B42564"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Thank you so much for all of your help today.  We greatly appreciate it. If you would like to talk more about how you are feeling after this interview, your caseworker is available and you can talk to them. </w:t>
      </w:r>
    </w:p>
    <w:p w14:paraId="07AB1650" w14:textId="77777777" w:rsidR="0085065C" w:rsidRPr="001C366D" w:rsidRDefault="0085065C" w:rsidP="0085065C">
      <w:pPr>
        <w:rPr>
          <w:rFonts w:ascii="Times New Roman" w:hAnsi="Times New Roman" w:cs="Times New Roman"/>
          <w:color w:val="000000" w:themeColor="text1"/>
          <w:sz w:val="24"/>
          <w:szCs w:val="24"/>
        </w:rPr>
        <w:sectPr w:rsidR="0085065C" w:rsidRPr="001C366D" w:rsidSect="008C57D2">
          <w:type w:val="continuous"/>
          <w:pgSz w:w="12240" w:h="15840"/>
          <w:pgMar w:top="1440" w:right="1440" w:bottom="1440" w:left="1440" w:header="720" w:footer="720" w:gutter="0"/>
          <w:cols w:space="720"/>
          <w:docGrid w:linePitch="360"/>
        </w:sectPr>
      </w:pPr>
    </w:p>
    <w:p w14:paraId="4983BB20" w14:textId="77777777" w:rsidR="0085065C" w:rsidRDefault="0085065C" w:rsidP="0085065C">
      <w:pPr>
        <w:pStyle w:val="Heading4"/>
        <w:spacing w:before="0" w:line="240" w:lineRule="auto"/>
        <w:rPr>
          <w:rFonts w:ascii="Times New Roman" w:hAnsi="Times New Roman" w:cs="Times New Roman"/>
          <w:i w:val="0"/>
          <w:iCs w:val="0"/>
          <w:color w:val="000000" w:themeColor="text1"/>
          <w:sz w:val="24"/>
          <w:szCs w:val="24"/>
        </w:rPr>
      </w:pPr>
    </w:p>
    <w:p w14:paraId="5DAEA014" w14:textId="77777777" w:rsidR="0085065C" w:rsidRDefault="0085065C" w:rsidP="0085065C">
      <w:pPr>
        <w:pStyle w:val="Heading4"/>
        <w:spacing w:before="0" w:line="240" w:lineRule="auto"/>
        <w:rPr>
          <w:rFonts w:ascii="Times New Roman" w:hAnsi="Times New Roman" w:cs="Times New Roman"/>
          <w:i w:val="0"/>
          <w:iCs w:val="0"/>
          <w:color w:val="000000" w:themeColor="text1"/>
          <w:sz w:val="24"/>
          <w:szCs w:val="24"/>
        </w:rPr>
        <w:sectPr w:rsidR="0085065C" w:rsidSect="008C57D2">
          <w:headerReference w:type="default" r:id="rId7"/>
          <w:footerReference w:type="default" r:id="rId8"/>
          <w:type w:val="continuous"/>
          <w:pgSz w:w="12240" w:h="15840"/>
          <w:pgMar w:top="1440" w:right="1440" w:bottom="1440" w:left="1440" w:header="720" w:footer="720" w:gutter="0"/>
          <w:cols w:space="720"/>
          <w:docGrid w:linePitch="360"/>
        </w:sectPr>
      </w:pPr>
    </w:p>
    <w:p w14:paraId="0F3FF6DC" w14:textId="30F28B70" w:rsidR="0085065C" w:rsidRDefault="000A2719" w:rsidP="0085065C">
      <w:pPr>
        <w:pStyle w:val="Heading4"/>
        <w:spacing w:before="0" w:line="240" w:lineRule="auto"/>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lastRenderedPageBreak/>
        <w:t xml:space="preserve">Guide </w:t>
      </w:r>
      <w:r w:rsidR="00186941">
        <w:rPr>
          <w:rFonts w:ascii="Times New Roman" w:hAnsi="Times New Roman" w:cs="Times New Roman"/>
          <w:i w:val="0"/>
          <w:iCs w:val="0"/>
          <w:color w:val="000000" w:themeColor="text1"/>
          <w:sz w:val="24"/>
          <w:szCs w:val="24"/>
        </w:rPr>
        <w:t>B</w:t>
      </w:r>
      <w:r w:rsidR="0085065C">
        <w:rPr>
          <w:rFonts w:ascii="Times New Roman" w:hAnsi="Times New Roman" w:cs="Times New Roman"/>
          <w:i w:val="0"/>
          <w:iCs w:val="0"/>
          <w:color w:val="000000" w:themeColor="text1"/>
          <w:sz w:val="24"/>
          <w:szCs w:val="24"/>
        </w:rPr>
        <w:t xml:space="preserve">. </w:t>
      </w:r>
      <w:r w:rsidR="0085065C" w:rsidRPr="001C366D">
        <w:rPr>
          <w:rFonts w:ascii="Times New Roman" w:hAnsi="Times New Roman" w:cs="Times New Roman"/>
          <w:i w:val="0"/>
          <w:iCs w:val="0"/>
          <w:color w:val="000000" w:themeColor="text1"/>
          <w:sz w:val="24"/>
          <w:szCs w:val="24"/>
        </w:rPr>
        <w:t>Individual Interviews for Boy/Girl Children and Adolescents Life Line Tool: At-risk adolescents (not engaged with armed groups)</w:t>
      </w:r>
    </w:p>
    <w:p w14:paraId="23EE165D" w14:textId="77777777" w:rsidR="0085065C" w:rsidRPr="00470548" w:rsidRDefault="0085065C" w:rsidP="0085065C">
      <w:pPr>
        <w:spacing w:after="0" w:line="240" w:lineRule="auto"/>
        <w:rPr>
          <w:lang w:bidi="en-US"/>
        </w:rPr>
      </w:pPr>
    </w:p>
    <w:p w14:paraId="7FDCA959" w14:textId="77777777"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i, my name is [NAME] and I am excited to talk to you.</w:t>
      </w:r>
    </w:p>
    <w:p w14:paraId="4F59CB0B"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irst, I would like to learn a little more about you and your daily life. Can you tell me about a typical day in your life? What do you do?</w:t>
      </w:r>
    </w:p>
    <w:p w14:paraId="42CF4DD2"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do in the morning, afternoon and evening?</w:t>
      </w:r>
    </w:p>
    <w:p w14:paraId="25E94F8D"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like doing best? What are they and why?</w:t>
      </w:r>
    </w:p>
    <w:p w14:paraId="029D9B09"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o do you spend time with during the day?</w:t>
      </w:r>
    </w:p>
    <w:p w14:paraId="73514E55"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om do you live with and where?</w:t>
      </w:r>
    </w:p>
    <w:p w14:paraId="1136F737"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Are you working? What kind of work?</w:t>
      </w:r>
    </w:p>
    <w:p w14:paraId="04B6A56B"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 am going to ask you some general questions to understand your general details. We ask all persons we are interviewing these questions to help us understand the profile of the people we have spoken with.</w:t>
      </w:r>
    </w:p>
    <w:p w14:paraId="6DF4A254"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old are you?</w:t>
      </w:r>
    </w:p>
    <w:p w14:paraId="5D047403"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 I confirm that you live here in _____ village/town/camp</w:t>
      </w:r>
    </w:p>
    <w:p w14:paraId="0EE38EE7"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ex: Male/Female/ Other (circle one)</w:t>
      </w:r>
    </w:p>
    <w:p w14:paraId="4AEDF867"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ave you ever been displaced due to conflict: Yes/No (circle one)</w:t>
      </w:r>
    </w:p>
    <w:p w14:paraId="265F6202"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Partnered/married: Yes/No (circle one)</w:t>
      </w:r>
    </w:p>
    <w:p w14:paraId="343FB15B"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umber of years living in current location:</w:t>
      </w:r>
    </w:p>
    <w:p w14:paraId="0A83C69B"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amily members currently living with (list all):</w:t>
      </w:r>
    </w:p>
    <w:p w14:paraId="7C66D3EA"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have children? If so, how many?</w:t>
      </w:r>
    </w:p>
    <w:p w14:paraId="0FDCAD46"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the age of your oldest child?</w:t>
      </w:r>
    </w:p>
    <w:p w14:paraId="5845891B" w14:textId="23FA7E4A" w:rsidR="0085065C" w:rsidRPr="00F75BCE" w:rsidRDefault="0085065C" w:rsidP="00F75BCE">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the age of your youngest child?</w:t>
      </w:r>
    </w:p>
    <w:p w14:paraId="7EA9B0F0"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n order to be able to have good information, we need to ask people six direct questions about whether they have a certain type of difficulty and how much difficulty they have from it.  We will use this information to get a better sense of the needs among older persons living here.</w:t>
      </w:r>
    </w:p>
    <w:tbl>
      <w:tblPr>
        <w:tblStyle w:val="TableGrid"/>
        <w:tblW w:w="9431" w:type="dxa"/>
        <w:tblLook w:val="04A0" w:firstRow="1" w:lastRow="0" w:firstColumn="1" w:lastColumn="0" w:noHBand="0" w:noVBand="1"/>
      </w:tblPr>
      <w:tblGrid>
        <w:gridCol w:w="4135"/>
        <w:gridCol w:w="1350"/>
        <w:gridCol w:w="1440"/>
        <w:gridCol w:w="1350"/>
        <w:gridCol w:w="1156"/>
      </w:tblGrid>
      <w:tr w:rsidR="0085065C" w:rsidRPr="001C366D" w14:paraId="455A4E2B" w14:textId="77777777" w:rsidTr="0004148D">
        <w:tc>
          <w:tcPr>
            <w:tcW w:w="4135" w:type="dxa"/>
          </w:tcPr>
          <w:p w14:paraId="4EF5E91D"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4AFCD62D"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o - no difficulty</w:t>
            </w:r>
          </w:p>
        </w:tc>
        <w:tc>
          <w:tcPr>
            <w:tcW w:w="1440" w:type="dxa"/>
          </w:tcPr>
          <w:p w14:paraId="60B1519D"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Yes – some difficulty</w:t>
            </w:r>
          </w:p>
        </w:tc>
        <w:tc>
          <w:tcPr>
            <w:tcW w:w="1350" w:type="dxa"/>
          </w:tcPr>
          <w:p w14:paraId="0D94E900"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Yes – a lot of difficulty</w:t>
            </w:r>
          </w:p>
        </w:tc>
        <w:tc>
          <w:tcPr>
            <w:tcW w:w="1156" w:type="dxa"/>
          </w:tcPr>
          <w:p w14:paraId="24BB6D3C"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not do at all</w:t>
            </w:r>
          </w:p>
        </w:tc>
      </w:tr>
      <w:tr w:rsidR="0085065C" w:rsidRPr="001C366D" w14:paraId="2C92311D" w14:textId="77777777" w:rsidTr="0004148D">
        <w:tc>
          <w:tcPr>
            <w:tcW w:w="4135" w:type="dxa"/>
          </w:tcPr>
          <w:p w14:paraId="3475AA61"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1. Do you have difficulty seeing, even if wearing glasses?</w:t>
            </w:r>
          </w:p>
        </w:tc>
        <w:tc>
          <w:tcPr>
            <w:tcW w:w="1350" w:type="dxa"/>
          </w:tcPr>
          <w:p w14:paraId="21160E27"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6629A982"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6758DB08"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56D7B6F1"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59FFB220" w14:textId="77777777" w:rsidTr="0004148D">
        <w:tc>
          <w:tcPr>
            <w:tcW w:w="4135" w:type="dxa"/>
          </w:tcPr>
          <w:p w14:paraId="7F72FF25"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2. Do you have difficulty hearing? Do you use a hearing aid?</w:t>
            </w:r>
          </w:p>
        </w:tc>
        <w:tc>
          <w:tcPr>
            <w:tcW w:w="1350" w:type="dxa"/>
          </w:tcPr>
          <w:p w14:paraId="79B337EE"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6B75B1A6"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1D2D27D1"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685D2FCD"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05878779" w14:textId="77777777" w:rsidTr="0004148D">
        <w:tc>
          <w:tcPr>
            <w:tcW w:w="4135" w:type="dxa"/>
          </w:tcPr>
          <w:p w14:paraId="4161499F"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3. Do you have difficulty walking or climbing steps?</w:t>
            </w:r>
          </w:p>
        </w:tc>
        <w:tc>
          <w:tcPr>
            <w:tcW w:w="1350" w:type="dxa"/>
          </w:tcPr>
          <w:p w14:paraId="4C5223FD"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063B88D7"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34FD511C"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751D7111"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75B56DE0" w14:textId="77777777" w:rsidTr="0004148D">
        <w:tc>
          <w:tcPr>
            <w:tcW w:w="4135" w:type="dxa"/>
          </w:tcPr>
          <w:p w14:paraId="3B64EED2"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4. Do you have difficulty remembering or concentrating?</w:t>
            </w:r>
          </w:p>
        </w:tc>
        <w:tc>
          <w:tcPr>
            <w:tcW w:w="1350" w:type="dxa"/>
          </w:tcPr>
          <w:p w14:paraId="2A2ABB2B"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445B2209"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77357CB2"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59FDB92A"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3961FC34" w14:textId="77777777" w:rsidTr="0004148D">
        <w:trPr>
          <w:trHeight w:val="620"/>
        </w:trPr>
        <w:tc>
          <w:tcPr>
            <w:tcW w:w="4135" w:type="dxa"/>
          </w:tcPr>
          <w:p w14:paraId="4C45209D"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5. Do you have difficulty (with self-care such as) washing all over or dressing?</w:t>
            </w:r>
          </w:p>
        </w:tc>
        <w:tc>
          <w:tcPr>
            <w:tcW w:w="1350" w:type="dxa"/>
          </w:tcPr>
          <w:p w14:paraId="1300F2CA"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266EFB5D"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0AADD94F"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4A7659DB"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7A7839C2" w14:textId="77777777" w:rsidTr="0004148D">
        <w:trPr>
          <w:trHeight w:val="332"/>
        </w:trPr>
        <w:tc>
          <w:tcPr>
            <w:tcW w:w="4135" w:type="dxa"/>
          </w:tcPr>
          <w:p w14:paraId="7F1521F7"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6.  Do you have difficulty communicating, for example understanding or being understood?</w:t>
            </w:r>
          </w:p>
        </w:tc>
        <w:tc>
          <w:tcPr>
            <w:tcW w:w="1350" w:type="dxa"/>
          </w:tcPr>
          <w:p w14:paraId="68C50115"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68C7624F"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44136F2E"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389D0291" w14:textId="77777777" w:rsidR="0085065C" w:rsidRPr="001C366D" w:rsidRDefault="0085065C" w:rsidP="0004148D">
            <w:pPr>
              <w:spacing w:after="0" w:line="240" w:lineRule="auto"/>
              <w:rPr>
                <w:rFonts w:ascii="Times New Roman" w:hAnsi="Times New Roman" w:cs="Times New Roman"/>
                <w:color w:val="000000" w:themeColor="text1"/>
              </w:rPr>
            </w:pPr>
          </w:p>
        </w:tc>
      </w:tr>
    </w:tbl>
    <w:p w14:paraId="714CB372" w14:textId="77777777" w:rsidR="0085065C" w:rsidRPr="001C366D" w:rsidRDefault="0085065C" w:rsidP="0085065C">
      <w:pPr>
        <w:spacing w:after="0" w:line="240" w:lineRule="auto"/>
        <w:rPr>
          <w:rFonts w:ascii="Times New Roman" w:hAnsi="Times New Roman" w:cs="Times New Roman"/>
          <w:color w:val="000000" w:themeColor="text1"/>
        </w:rPr>
      </w:pPr>
    </w:p>
    <w:p w14:paraId="268D12E1" w14:textId="77777777" w:rsidR="0085065C" w:rsidRPr="001C366D" w:rsidRDefault="0085065C" w:rsidP="0085065C">
      <w:pPr>
        <w:pStyle w:val="ListParagraph"/>
        <w:numPr>
          <w:ilvl w:val="1"/>
          <w:numId w:val="11"/>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know if you have had your difficulty since birth, or did it start later? If later at what age was that?</w:t>
      </w:r>
    </w:p>
    <w:p w14:paraId="306768CE" w14:textId="77777777" w:rsidR="00F75BCE" w:rsidRDefault="00F75BCE" w:rsidP="0085065C">
      <w:pPr>
        <w:spacing w:after="0" w:line="240" w:lineRule="auto"/>
        <w:rPr>
          <w:rFonts w:ascii="Times New Roman" w:hAnsi="Times New Roman" w:cs="Times New Roman"/>
          <w:b/>
          <w:bCs/>
          <w:color w:val="000000" w:themeColor="text1"/>
        </w:rPr>
      </w:pPr>
    </w:p>
    <w:p w14:paraId="0D19FBF6" w14:textId="5BCBB18E" w:rsidR="0085065C" w:rsidRPr="001C366D" w:rsidRDefault="0085065C" w:rsidP="0085065C">
      <w:pPr>
        <w:spacing w:after="0" w:line="240" w:lineRule="auto"/>
        <w:rPr>
          <w:rFonts w:ascii="Times New Roman" w:hAnsi="Times New Roman" w:cs="Times New Roman"/>
          <w:b/>
          <w:bCs/>
          <w:color w:val="000000" w:themeColor="text1"/>
        </w:rPr>
      </w:pPr>
      <w:r w:rsidRPr="001C366D">
        <w:rPr>
          <w:rFonts w:ascii="Times New Roman" w:hAnsi="Times New Roman" w:cs="Times New Roman"/>
          <w:b/>
          <w:bCs/>
          <w:color w:val="000000" w:themeColor="text1"/>
        </w:rPr>
        <w:t>Now, I am going to ask you questions specific to the topic of child recruitment in armed groups.  All the questions have no right or wrong answer, therefore you can express your answers in any way that you are comfortable with. It is important for us to understand your perspective.</w:t>
      </w:r>
    </w:p>
    <w:p w14:paraId="38E3C504" w14:textId="0A2C86F9" w:rsidR="0085065C" w:rsidRDefault="0085065C" w:rsidP="0085065C">
      <w:pPr>
        <w:spacing w:after="0" w:line="240" w:lineRule="auto"/>
        <w:rPr>
          <w:rFonts w:ascii="Times New Roman" w:hAnsi="Times New Roman" w:cs="Times New Roman"/>
          <w:b/>
          <w:bCs/>
          <w:color w:val="000000" w:themeColor="text1"/>
        </w:rPr>
      </w:pPr>
      <w:r w:rsidRPr="001C366D">
        <w:rPr>
          <w:rFonts w:ascii="Times New Roman" w:hAnsi="Times New Roman" w:cs="Times New Roman"/>
          <w:b/>
          <w:bCs/>
          <w:color w:val="000000" w:themeColor="text1"/>
        </w:rPr>
        <w:lastRenderedPageBreak/>
        <w:t>I want to draw out a timeline of your life to better understand positive or negative experiences you may have had.  Imagine that this line on this paper represents your life.  On this side, you are younger.  I want to write out what your life was like during this time.  I will write the happy experiences on the top and the times when you were sad or upset underneath the line.  Does this make sense?</w:t>
      </w:r>
    </w:p>
    <w:p w14:paraId="6942B3A7" w14:textId="77777777" w:rsidR="00F75BCE" w:rsidRPr="001C366D" w:rsidRDefault="00F75BCE" w:rsidP="0085065C">
      <w:pPr>
        <w:spacing w:after="0" w:line="240" w:lineRule="auto"/>
        <w:rPr>
          <w:rFonts w:ascii="Times New Roman" w:hAnsi="Times New Roman" w:cs="Times New Roman"/>
          <w:b/>
          <w:bCs/>
          <w:color w:val="000000" w:themeColor="text1"/>
        </w:rPr>
      </w:pPr>
    </w:p>
    <w:p w14:paraId="1509EA38"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Great, can you tell me what your life is like now?</w:t>
      </w:r>
    </w:p>
    <w:p w14:paraId="386B2FED" w14:textId="77777777" w:rsidR="0085065C" w:rsidRPr="001C366D" w:rsidRDefault="0085065C" w:rsidP="0085065C">
      <w:pPr>
        <w:pStyle w:val="ListParagraph"/>
        <w:numPr>
          <w:ilvl w:val="1"/>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Relationship with family: Tell me about your relationship with your family.</w:t>
      </w:r>
    </w:p>
    <w:p w14:paraId="031A58D0"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is your relationship with your parents?</w:t>
      </w:r>
    </w:p>
    <w:p w14:paraId="24CDE281"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ifferent was this relationship when you were less than 10 years old and between 10 years old and now?</w:t>
      </w:r>
    </w:p>
    <w:p w14:paraId="09773886"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is your relationship with your brothers and sisters?</w:t>
      </w:r>
    </w:p>
    <w:p w14:paraId="3DC02600" w14:textId="77777777" w:rsidR="0085065C" w:rsidRPr="001C366D" w:rsidRDefault="0085065C" w:rsidP="0085065C">
      <w:pPr>
        <w:pStyle w:val="ListParagraph"/>
        <w:numPr>
          <w:ilvl w:val="1"/>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Relationship with friends: Tell me about your relationships with your friends.</w:t>
      </w:r>
    </w:p>
    <w:p w14:paraId="0F7EA61E"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ith whom do you spend time and how do you spend your time?</w:t>
      </w:r>
    </w:p>
    <w:p w14:paraId="08B797C1"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makes these relationships good relationships?</w:t>
      </w:r>
    </w:p>
    <w:p w14:paraId="06458C33"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not like about relationships with friends?</w:t>
      </w:r>
    </w:p>
    <w:p w14:paraId="35204623" w14:textId="77777777" w:rsidR="0085065C" w:rsidRPr="001C366D" w:rsidRDefault="0085065C" w:rsidP="0085065C">
      <w:pPr>
        <w:pStyle w:val="ListParagraph"/>
        <w:numPr>
          <w:ilvl w:val="1"/>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ducation: Do you go to school now, or did you go in the past?</w:t>
      </w:r>
    </w:p>
    <w:p w14:paraId="322F7CBD"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yes, did you like it? Why?</w:t>
      </w:r>
    </w:p>
    <w:p w14:paraId="62D13833"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you stopped going to school, why did you stop?</w:t>
      </w:r>
    </w:p>
    <w:p w14:paraId="0F65D8B1" w14:textId="77777777" w:rsidR="0085065C" w:rsidRPr="001C366D" w:rsidRDefault="0085065C" w:rsidP="0085065C">
      <w:pPr>
        <w:pStyle w:val="ListParagraph"/>
        <w:numPr>
          <w:ilvl w:val="3"/>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en did you stop?</w:t>
      </w:r>
    </w:p>
    <w:p w14:paraId="5136C1CF" w14:textId="77777777" w:rsidR="0085065C" w:rsidRPr="001C366D" w:rsidRDefault="0085065C" w:rsidP="0085065C">
      <w:pPr>
        <w:pStyle w:val="ListParagraph"/>
        <w:numPr>
          <w:ilvl w:val="1"/>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situation: How does your family earn money?</w:t>
      </w:r>
    </w:p>
    <w:p w14:paraId="3CB6154A"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do you earn money? </w:t>
      </w:r>
    </w:p>
    <w:p w14:paraId="305B91B9" w14:textId="77777777" w:rsidR="0085065C" w:rsidRPr="001C366D" w:rsidRDefault="0085065C" w:rsidP="0085065C">
      <w:pPr>
        <w:pStyle w:val="ListParagraph"/>
        <w:numPr>
          <w:ilvl w:val="2"/>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your economic situation? Can you afford everything that you need? Tell me about this.</w:t>
      </w:r>
    </w:p>
    <w:p w14:paraId="43F237E1" w14:textId="77777777" w:rsidR="0085065C" w:rsidRPr="001C366D" w:rsidRDefault="0085065C" w:rsidP="0085065C">
      <w:pPr>
        <w:pStyle w:val="ListParagraph"/>
        <w:numPr>
          <w:ilvl w:val="1"/>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ell me about your good / happy experiences?</w:t>
      </w:r>
    </w:p>
    <w:p w14:paraId="3E568C21" w14:textId="77777777" w:rsidR="0085065C" w:rsidRPr="001C366D" w:rsidRDefault="0085065C" w:rsidP="0085065C">
      <w:pPr>
        <w:pStyle w:val="ListParagraph"/>
        <w:numPr>
          <w:ilvl w:val="1"/>
          <w:numId w:val="9"/>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ell me about your bad / sad experiences?</w:t>
      </w:r>
    </w:p>
    <w:p w14:paraId="194A9C37"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ow during this time, there have been many children in your community who were joining armed groups.  Did you ever think about joining? Why or why not?</w:t>
      </w:r>
    </w:p>
    <w:p w14:paraId="5E57B5BB"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reasons: Did you think about earning money when you wanted to join the armed group? Why or why not?</w:t>
      </w:r>
    </w:p>
    <w:p w14:paraId="65E3B946"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Belief in cause: Did you believe in the cause of the armed group? Why or why not?</w:t>
      </w:r>
    </w:p>
    <w:p w14:paraId="6C47934F"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usehold/parental support: Did your parents want you to join? Why or why not?</w:t>
      </w:r>
    </w:p>
    <w:p w14:paraId="10EB3896"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they like the armed groups? Why or why not?</w:t>
      </w:r>
    </w:p>
    <w:p w14:paraId="2AE681C6"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ocial support: Did you know anyone else who was joining? Tell me about them.</w:t>
      </w:r>
    </w:p>
    <w:p w14:paraId="680D5401"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id you think about the other kids who were joining? Did you think it is good? Why or why not?</w:t>
      </w:r>
    </w:p>
    <w:p w14:paraId="625CAAB7"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you have friends who joined? Tell me about this.</w:t>
      </w:r>
    </w:p>
    <w:p w14:paraId="180E0E17"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y did you decide to not join the armed groups? Tell me more about this.</w:t>
      </w:r>
    </w:p>
    <w:p w14:paraId="6E3F5980"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id your caregivers/parents say about you not joining?</w:t>
      </w:r>
    </w:p>
    <w:p w14:paraId="0F5978D7"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ere they happy, sad, </w:t>
      </w:r>
      <w:proofErr w:type="gramStart"/>
      <w:r w:rsidRPr="001C366D">
        <w:rPr>
          <w:rFonts w:ascii="Times New Roman" w:hAnsi="Times New Roman" w:cs="Times New Roman"/>
          <w:color w:val="000000" w:themeColor="text1"/>
        </w:rPr>
        <w:t>upset</w:t>
      </w:r>
      <w:proofErr w:type="gramEnd"/>
      <w:r w:rsidRPr="001C366D">
        <w:rPr>
          <w:rFonts w:ascii="Times New Roman" w:hAnsi="Times New Roman" w:cs="Times New Roman"/>
          <w:color w:val="000000" w:themeColor="text1"/>
        </w:rPr>
        <w:t>?</w:t>
      </w:r>
    </w:p>
    <w:p w14:paraId="39DA3FE7" w14:textId="77777777" w:rsidR="00F267BF" w:rsidRDefault="00F267BF" w:rsidP="0085065C">
      <w:pPr>
        <w:spacing w:after="0" w:line="240" w:lineRule="auto"/>
        <w:rPr>
          <w:rFonts w:ascii="Times New Roman" w:hAnsi="Times New Roman" w:cs="Times New Roman"/>
          <w:color w:val="000000" w:themeColor="text1"/>
        </w:rPr>
      </w:pPr>
    </w:p>
    <w:p w14:paraId="767D94F6" w14:textId="683E51F0"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ank you for sharing with me all of this information.  I would like to know about your life now.</w:t>
      </w:r>
    </w:p>
    <w:p w14:paraId="4AC89ECC"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ve COVID-19 and the lockdowns changed the relationships in your family? Between you and your parents? Between you and your siblings? Between you and your spouse (if married)?</w:t>
      </w:r>
    </w:p>
    <w:p w14:paraId="0D80D4A6"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s COVID-19 and the lockdowns influenced your overall wellbeing?</w:t>
      </w:r>
    </w:p>
    <w:p w14:paraId="1113C2A4" w14:textId="77777777" w:rsidR="00F267BF" w:rsidRDefault="00F267BF" w:rsidP="0085065C">
      <w:pPr>
        <w:spacing w:after="0" w:line="240" w:lineRule="auto"/>
        <w:rPr>
          <w:rFonts w:ascii="Times New Roman" w:hAnsi="Times New Roman" w:cs="Times New Roman"/>
          <w:color w:val="000000" w:themeColor="text1"/>
        </w:rPr>
      </w:pPr>
    </w:p>
    <w:p w14:paraId="226AA44C" w14:textId="04D240FC"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ow finally, we are to the end of the line.  This represents your hopes for the future. Could you share with me what you want your future to look like?</w:t>
      </w:r>
    </w:p>
    <w:p w14:paraId="702DAFBA"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some positive things you are looking forward to? What do you want for yourself?</w:t>
      </w:r>
    </w:p>
    <w:p w14:paraId="23BB74A6"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inking about your life in the next 5 years, what would you like to be doing between now and then?</w:t>
      </w:r>
    </w:p>
    <w:p w14:paraId="6976C45E" w14:textId="77777777" w:rsidR="0085065C" w:rsidRPr="001C366D" w:rsidRDefault="0085065C" w:rsidP="0085065C">
      <w:pPr>
        <w:pStyle w:val="ListParagraph"/>
        <w:numPr>
          <w:ilvl w:val="2"/>
          <w:numId w:val="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lastRenderedPageBreak/>
        <w:t>What would you like to have between now and then?</w:t>
      </w:r>
    </w:p>
    <w:p w14:paraId="0C582F9B"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inking about your life in 10 years, what would you like to be doing between now and then?</w:t>
      </w:r>
    </w:p>
    <w:p w14:paraId="2E26FE8A" w14:textId="77777777" w:rsidR="0085065C" w:rsidRPr="001C366D" w:rsidRDefault="0085065C" w:rsidP="0085065C">
      <w:pPr>
        <w:pStyle w:val="ListParagraph"/>
        <w:numPr>
          <w:ilvl w:val="2"/>
          <w:numId w:val="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ould you like to have in your life at that point?</w:t>
      </w:r>
    </w:p>
    <w:p w14:paraId="28FFB493"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some things that you want with your family and relationships? Why?</w:t>
      </w:r>
    </w:p>
    <w:p w14:paraId="74BF26F8"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o you want to provide for your needs? What do you want to do for work?</w:t>
      </w:r>
    </w:p>
    <w:p w14:paraId="6446E171"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ill make it possible for you to achieve this?</w:t>
      </w:r>
    </w:p>
    <w:p w14:paraId="0E4394E1"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barriers will make it difficult to achieve this?</w:t>
      </w:r>
    </w:p>
    <w:p w14:paraId="51B333A2" w14:textId="77777777" w:rsidR="0085065C" w:rsidRPr="001C366D" w:rsidRDefault="0085065C" w:rsidP="0085065C">
      <w:pPr>
        <w:pStyle w:val="ListParagraph"/>
        <w:numPr>
          <w:ilvl w:val="1"/>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o you want / need in the future to support your family relationships?</w:t>
      </w:r>
    </w:p>
    <w:p w14:paraId="62D0BB05"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ill make it possible for you to achieve this?</w:t>
      </w:r>
    </w:p>
    <w:p w14:paraId="7CA3A19A" w14:textId="77777777" w:rsidR="0085065C" w:rsidRPr="001C366D" w:rsidRDefault="0085065C" w:rsidP="0085065C">
      <w:pPr>
        <w:pStyle w:val="ListParagraph"/>
        <w:numPr>
          <w:ilvl w:val="2"/>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barriers will make it difficult to achieve this?</w:t>
      </w:r>
    </w:p>
    <w:p w14:paraId="2C7B9BA4"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worries you about the future? </w:t>
      </w:r>
    </w:p>
    <w:p w14:paraId="1D0E9E73"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gives you hope about the future? </w:t>
      </w:r>
    </w:p>
    <w:p w14:paraId="54E15A46" w14:textId="77777777" w:rsidR="0085065C" w:rsidRPr="001C366D"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ometimes we think about the future we want and we think the ideas are too big or not possible. No answer is wrong, no matter how big or small your ideas are. How would you like to contribute to this future that you imagine for yourself, even if the idea is big or small? What can help you achieve that future that you imagine?</w:t>
      </w:r>
    </w:p>
    <w:p w14:paraId="6451079E" w14:textId="77777777" w:rsidR="0085065C" w:rsidRPr="00470548" w:rsidRDefault="0085065C" w:rsidP="0085065C">
      <w:pPr>
        <w:pStyle w:val="ListParagraph"/>
        <w:numPr>
          <w:ilvl w:val="0"/>
          <w:numId w:val="10"/>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s there anything else you would like me to know about?</w:t>
      </w:r>
    </w:p>
    <w:p w14:paraId="25F2A205" w14:textId="77777777" w:rsidR="00F267BF" w:rsidRDefault="00F267BF" w:rsidP="0085065C">
      <w:pPr>
        <w:spacing w:after="0" w:line="240" w:lineRule="auto"/>
        <w:rPr>
          <w:rFonts w:ascii="Times New Roman" w:hAnsi="Times New Roman" w:cs="Times New Roman"/>
          <w:color w:val="000000" w:themeColor="text1"/>
        </w:rPr>
      </w:pPr>
    </w:p>
    <w:p w14:paraId="139E3096" w14:textId="4F485BB2"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Thank you so much for all of your help today.  We greatly appreciate it. If you would like to talk more about how you are feeling after this interview, your caseworker is available and you can talk to them. </w:t>
      </w:r>
    </w:p>
    <w:p w14:paraId="36BAAB75" w14:textId="77777777" w:rsidR="0085065C" w:rsidRPr="001C366D" w:rsidRDefault="0085065C" w:rsidP="0085065C">
      <w:pPr>
        <w:rPr>
          <w:rFonts w:ascii="Times New Roman" w:hAnsi="Times New Roman" w:cs="Times New Roman"/>
          <w:color w:val="000000" w:themeColor="text1"/>
          <w:sz w:val="24"/>
          <w:szCs w:val="24"/>
        </w:rPr>
        <w:sectPr w:rsidR="0085065C" w:rsidRPr="001C366D" w:rsidSect="00A82E99">
          <w:pgSz w:w="12240" w:h="15840"/>
          <w:pgMar w:top="1440" w:right="1440" w:bottom="1440" w:left="1440" w:header="720" w:footer="720" w:gutter="0"/>
          <w:cols w:space="720"/>
          <w:docGrid w:linePitch="360"/>
        </w:sectPr>
      </w:pPr>
    </w:p>
    <w:p w14:paraId="32506D7D" w14:textId="77777777" w:rsidR="0085065C" w:rsidRDefault="0085065C" w:rsidP="0085065C">
      <w:pPr>
        <w:pStyle w:val="Heading4"/>
        <w:spacing w:before="0" w:line="240" w:lineRule="auto"/>
        <w:rPr>
          <w:rFonts w:ascii="Times New Roman" w:hAnsi="Times New Roman" w:cs="Times New Roman"/>
          <w:i w:val="0"/>
          <w:iCs w:val="0"/>
          <w:color w:val="000000" w:themeColor="text1"/>
          <w:sz w:val="24"/>
          <w:szCs w:val="24"/>
        </w:rPr>
      </w:pPr>
    </w:p>
    <w:p w14:paraId="528520E9" w14:textId="77777777" w:rsidR="0085065C" w:rsidRDefault="0085065C" w:rsidP="0085065C">
      <w:pPr>
        <w:pStyle w:val="Heading4"/>
        <w:numPr>
          <w:ilvl w:val="1"/>
          <w:numId w:val="11"/>
        </w:numPr>
        <w:spacing w:before="0" w:line="240" w:lineRule="auto"/>
        <w:rPr>
          <w:rFonts w:ascii="Times New Roman" w:hAnsi="Times New Roman" w:cs="Times New Roman"/>
          <w:i w:val="0"/>
          <w:iCs w:val="0"/>
          <w:color w:val="000000" w:themeColor="text1"/>
          <w:sz w:val="24"/>
          <w:szCs w:val="24"/>
        </w:rPr>
        <w:sectPr w:rsidR="0085065C" w:rsidSect="008C57D2">
          <w:headerReference w:type="default" r:id="rId9"/>
          <w:footerReference w:type="default" r:id="rId10"/>
          <w:type w:val="continuous"/>
          <w:pgSz w:w="12240" w:h="15840"/>
          <w:pgMar w:top="1440" w:right="1440" w:bottom="1440" w:left="1440" w:header="720" w:footer="720" w:gutter="0"/>
          <w:cols w:space="720"/>
          <w:docGrid w:linePitch="360"/>
        </w:sectPr>
      </w:pPr>
    </w:p>
    <w:p w14:paraId="08E4B3DC" w14:textId="77777777" w:rsidR="0085065C" w:rsidRDefault="0085065C" w:rsidP="0085065C">
      <w:pPr>
        <w:pStyle w:val="Heading4"/>
        <w:spacing w:before="0" w:line="240" w:lineRule="auto"/>
        <w:rPr>
          <w:rFonts w:ascii="Times New Roman" w:hAnsi="Times New Roman" w:cs="Times New Roman"/>
          <w:i w:val="0"/>
          <w:iCs w:val="0"/>
          <w:color w:val="000000" w:themeColor="text1"/>
          <w:sz w:val="24"/>
          <w:szCs w:val="24"/>
        </w:rPr>
        <w:sectPr w:rsidR="0085065C" w:rsidSect="0085065C">
          <w:headerReference w:type="even" r:id="rId11"/>
          <w:headerReference w:type="default" r:id="rId12"/>
          <w:headerReference w:type="first" r:id="rId13"/>
          <w:type w:val="continuous"/>
          <w:pgSz w:w="12240" w:h="15840"/>
          <w:pgMar w:top="1440" w:right="1440" w:bottom="1440" w:left="1440" w:header="720" w:footer="720" w:gutter="0"/>
          <w:cols w:space="720"/>
          <w:titlePg/>
          <w:docGrid w:linePitch="360"/>
        </w:sectPr>
      </w:pPr>
    </w:p>
    <w:p w14:paraId="584C75F1" w14:textId="0D753B70" w:rsidR="0085065C" w:rsidRPr="001C366D" w:rsidRDefault="000A2719" w:rsidP="0085065C">
      <w:pPr>
        <w:pStyle w:val="Heading4"/>
        <w:spacing w:before="0" w:line="240" w:lineRule="auto"/>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lastRenderedPageBreak/>
        <w:t xml:space="preserve">Guide </w:t>
      </w:r>
      <w:bookmarkStart w:id="0" w:name="_GoBack"/>
      <w:bookmarkEnd w:id="0"/>
      <w:r w:rsidR="00186941">
        <w:rPr>
          <w:rFonts w:ascii="Times New Roman" w:hAnsi="Times New Roman" w:cs="Times New Roman"/>
          <w:i w:val="0"/>
          <w:iCs w:val="0"/>
          <w:color w:val="000000" w:themeColor="text1"/>
          <w:sz w:val="24"/>
          <w:szCs w:val="24"/>
        </w:rPr>
        <w:t>C</w:t>
      </w:r>
      <w:r w:rsidR="0085065C">
        <w:rPr>
          <w:rFonts w:ascii="Times New Roman" w:hAnsi="Times New Roman" w:cs="Times New Roman"/>
          <w:i w:val="0"/>
          <w:iCs w:val="0"/>
          <w:color w:val="000000" w:themeColor="text1"/>
          <w:sz w:val="24"/>
          <w:szCs w:val="24"/>
        </w:rPr>
        <w:t xml:space="preserve">. </w:t>
      </w:r>
      <w:r w:rsidR="0085065C" w:rsidRPr="001C366D">
        <w:rPr>
          <w:rFonts w:ascii="Times New Roman" w:hAnsi="Times New Roman" w:cs="Times New Roman"/>
          <w:i w:val="0"/>
          <w:iCs w:val="0"/>
          <w:color w:val="000000" w:themeColor="text1"/>
          <w:sz w:val="24"/>
          <w:szCs w:val="24"/>
        </w:rPr>
        <w:t>Individual interviews for caregivers of children and adolescents previously engaged with armed groups</w:t>
      </w:r>
    </w:p>
    <w:p w14:paraId="08557C97" w14:textId="77777777" w:rsidR="0085065C" w:rsidRPr="001C366D" w:rsidRDefault="0085065C" w:rsidP="0085065C">
      <w:pPr>
        <w:spacing w:after="0" w:line="240" w:lineRule="auto"/>
        <w:rPr>
          <w:rFonts w:ascii="Times New Roman" w:hAnsi="Times New Roman" w:cs="Times New Roman"/>
          <w:lang w:bidi="en-US"/>
        </w:rPr>
      </w:pPr>
    </w:p>
    <w:p w14:paraId="52995EC2" w14:textId="77777777" w:rsidR="0085065C"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i, my name is [NAME] and I am very happy to talk to you today.  As you know, we want to learn more about the experiences of children who were involved with armed groups like [NAME 2-3 armed groups as an example] and to learn how we can better support caregivers, like you, to help them be happy now and reduce risk of returning to the armed group in the future.  Are you ready to begin the interview?</w:t>
      </w:r>
    </w:p>
    <w:p w14:paraId="60D51144" w14:textId="77777777" w:rsidR="0085065C" w:rsidRPr="001C366D" w:rsidRDefault="0085065C" w:rsidP="0085065C">
      <w:pPr>
        <w:spacing w:after="0" w:line="240" w:lineRule="auto"/>
        <w:rPr>
          <w:rFonts w:ascii="Times New Roman" w:hAnsi="Times New Roman" w:cs="Times New Roman"/>
          <w:color w:val="000000" w:themeColor="text1"/>
        </w:rPr>
      </w:pPr>
    </w:p>
    <w:p w14:paraId="690440E8"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irst, I would like to learn a little more about you and your daily life. Can you tell me about a typical day in your life? What do you do?</w:t>
      </w:r>
    </w:p>
    <w:p w14:paraId="633AF100"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o do you spend time with during the day?</w:t>
      </w:r>
    </w:p>
    <w:p w14:paraId="673C7C57"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om do you live with and where?</w:t>
      </w:r>
    </w:p>
    <w:p w14:paraId="167B12AA"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have children? How many? Hold old are they?</w:t>
      </w:r>
    </w:p>
    <w:p w14:paraId="0A87BD4E" w14:textId="77777777" w:rsidR="0085065C" w:rsidRPr="001C366D" w:rsidRDefault="0085065C" w:rsidP="0085065C">
      <w:pPr>
        <w:pStyle w:val="ListParagraph"/>
        <w:spacing w:after="0" w:line="240" w:lineRule="auto"/>
        <w:ind w:left="1440"/>
        <w:rPr>
          <w:rFonts w:ascii="Times New Roman" w:hAnsi="Times New Roman" w:cs="Times New Roman"/>
          <w:color w:val="000000" w:themeColor="text1"/>
        </w:rPr>
      </w:pPr>
    </w:p>
    <w:p w14:paraId="14761FFF"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I am going to ask you some general questions to understand your general details. We ask all persons we are interviewing these questions to help us understand the profile of the people we have spoken with. </w:t>
      </w:r>
    </w:p>
    <w:p w14:paraId="12B63821"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old are you? </w:t>
      </w:r>
    </w:p>
    <w:p w14:paraId="73941031"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 I confirm that you live here in _____ village/town/camp</w:t>
      </w:r>
    </w:p>
    <w:p w14:paraId="123E2F93"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Sex: Male/Female/ Other (circle one)</w:t>
      </w:r>
    </w:p>
    <w:p w14:paraId="76B3D2F8"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ave you ever been displaced due to conflict: Yes/No (circle one)</w:t>
      </w:r>
    </w:p>
    <w:p w14:paraId="6BB1799D"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Partnered/married: Yes/No (circle one)</w:t>
      </w:r>
    </w:p>
    <w:p w14:paraId="12937041"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umber of years living in current location:</w:t>
      </w:r>
    </w:p>
    <w:p w14:paraId="3D461699"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amily members currently living with (list all):</w:t>
      </w:r>
    </w:p>
    <w:p w14:paraId="44DDD322" w14:textId="77777777" w:rsidR="0085065C" w:rsidRPr="001C366D" w:rsidRDefault="0085065C" w:rsidP="0085065C">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have children? If so, how many?</w:t>
      </w:r>
    </w:p>
    <w:p w14:paraId="0CF99A3E" w14:textId="77777777" w:rsidR="0085065C" w:rsidRPr="001C366D" w:rsidRDefault="0085065C" w:rsidP="0085065C">
      <w:pPr>
        <w:pStyle w:val="ListParagraph"/>
        <w:numPr>
          <w:ilvl w:val="1"/>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the age of your oldest child?</w:t>
      </w:r>
    </w:p>
    <w:p w14:paraId="5E9EFCA9" w14:textId="77777777" w:rsidR="0085065C" w:rsidRPr="001C366D" w:rsidRDefault="0085065C" w:rsidP="0085065C">
      <w:pPr>
        <w:pStyle w:val="ListParagraph"/>
        <w:numPr>
          <w:ilvl w:val="1"/>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the age of your youngest child?</w:t>
      </w:r>
    </w:p>
    <w:p w14:paraId="544AE465" w14:textId="17F0DC24" w:rsidR="0085065C" w:rsidRPr="00F75BCE" w:rsidRDefault="0085065C" w:rsidP="00F75BCE">
      <w:pPr>
        <w:pStyle w:val="ListParagraph"/>
        <w:numPr>
          <w:ilvl w:val="0"/>
          <w:numId w:val="12"/>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Are you working? What kind of work?</w:t>
      </w:r>
    </w:p>
    <w:p w14:paraId="5828DDDE"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ashington Group Questions</w:t>
      </w:r>
    </w:p>
    <w:p w14:paraId="32D46C0F" w14:textId="77777777" w:rsidR="0085065C" w:rsidRPr="001C366D" w:rsidRDefault="0085065C" w:rsidP="0085065C">
      <w:pPr>
        <w:pStyle w:val="ListParagraph"/>
        <w:spacing w:after="0" w:line="240" w:lineRule="auto"/>
        <w:ind w:left="0"/>
        <w:rPr>
          <w:rFonts w:ascii="Times New Roman" w:hAnsi="Times New Roman" w:cs="Times New Roman"/>
          <w:color w:val="000000" w:themeColor="text1"/>
        </w:rPr>
      </w:pPr>
      <w:r w:rsidRPr="001C366D">
        <w:rPr>
          <w:rFonts w:ascii="Times New Roman" w:hAnsi="Times New Roman" w:cs="Times New Roman"/>
          <w:color w:val="000000" w:themeColor="text1"/>
        </w:rPr>
        <w:t>In order to be able to have good information, we are asking everyone we speak with six direct questions about difficulties they may have in performing some basic activities.  We will use this information to get a better sense of the needs among persons living here.</w:t>
      </w:r>
    </w:p>
    <w:tbl>
      <w:tblPr>
        <w:tblStyle w:val="TableGrid"/>
        <w:tblW w:w="9431" w:type="dxa"/>
        <w:tblLook w:val="04A0" w:firstRow="1" w:lastRow="0" w:firstColumn="1" w:lastColumn="0" w:noHBand="0" w:noVBand="1"/>
      </w:tblPr>
      <w:tblGrid>
        <w:gridCol w:w="4135"/>
        <w:gridCol w:w="1350"/>
        <w:gridCol w:w="1440"/>
        <w:gridCol w:w="1350"/>
        <w:gridCol w:w="1156"/>
      </w:tblGrid>
      <w:tr w:rsidR="0085065C" w:rsidRPr="001C366D" w14:paraId="58CFE6C4" w14:textId="77777777" w:rsidTr="0004148D">
        <w:tc>
          <w:tcPr>
            <w:tcW w:w="4135" w:type="dxa"/>
          </w:tcPr>
          <w:p w14:paraId="1A425032"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7D0B5258"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No - no difficulty</w:t>
            </w:r>
          </w:p>
        </w:tc>
        <w:tc>
          <w:tcPr>
            <w:tcW w:w="1440" w:type="dxa"/>
          </w:tcPr>
          <w:p w14:paraId="36630569"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Yes – some difficulty</w:t>
            </w:r>
          </w:p>
        </w:tc>
        <w:tc>
          <w:tcPr>
            <w:tcW w:w="1350" w:type="dxa"/>
          </w:tcPr>
          <w:p w14:paraId="0FD36856"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Yes – a lot of difficulty</w:t>
            </w:r>
          </w:p>
        </w:tc>
        <w:tc>
          <w:tcPr>
            <w:tcW w:w="1156" w:type="dxa"/>
          </w:tcPr>
          <w:p w14:paraId="3C5660E4"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Cannot do at all</w:t>
            </w:r>
          </w:p>
        </w:tc>
      </w:tr>
      <w:tr w:rsidR="0085065C" w:rsidRPr="001C366D" w14:paraId="4907516B" w14:textId="77777777" w:rsidTr="0004148D">
        <w:tc>
          <w:tcPr>
            <w:tcW w:w="4135" w:type="dxa"/>
          </w:tcPr>
          <w:p w14:paraId="3AD4C22C"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1. Do you have difficulty seeing, even if wearing glasses?</w:t>
            </w:r>
          </w:p>
        </w:tc>
        <w:tc>
          <w:tcPr>
            <w:tcW w:w="1350" w:type="dxa"/>
          </w:tcPr>
          <w:p w14:paraId="0F29EB14"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562C109E"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738659A2"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04298CB3"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281E53C7" w14:textId="77777777" w:rsidTr="0004148D">
        <w:tc>
          <w:tcPr>
            <w:tcW w:w="4135" w:type="dxa"/>
          </w:tcPr>
          <w:p w14:paraId="38CB5E06"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2. Do you have difficulty hearing? Do you use a hearing aid?</w:t>
            </w:r>
          </w:p>
        </w:tc>
        <w:tc>
          <w:tcPr>
            <w:tcW w:w="1350" w:type="dxa"/>
          </w:tcPr>
          <w:p w14:paraId="6CE2D216"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54A281E3"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795DD0E1"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1F234BC4"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46D16690" w14:textId="77777777" w:rsidTr="0004148D">
        <w:tc>
          <w:tcPr>
            <w:tcW w:w="4135" w:type="dxa"/>
          </w:tcPr>
          <w:p w14:paraId="2E80CE43"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3. Do you have difficulty walking or climbing steps?</w:t>
            </w:r>
          </w:p>
        </w:tc>
        <w:tc>
          <w:tcPr>
            <w:tcW w:w="1350" w:type="dxa"/>
          </w:tcPr>
          <w:p w14:paraId="1E75B96F"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255789AE"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2A498E16"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62DCAC78"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7FF4D7A4" w14:textId="77777777" w:rsidTr="0004148D">
        <w:tc>
          <w:tcPr>
            <w:tcW w:w="4135" w:type="dxa"/>
          </w:tcPr>
          <w:p w14:paraId="6A587C86"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4. Do you have difficulty remembering or concentrating?</w:t>
            </w:r>
          </w:p>
        </w:tc>
        <w:tc>
          <w:tcPr>
            <w:tcW w:w="1350" w:type="dxa"/>
          </w:tcPr>
          <w:p w14:paraId="5FAE1531"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346FE3F3"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4388B160"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6E099061"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677E7B20" w14:textId="77777777" w:rsidTr="0004148D">
        <w:trPr>
          <w:trHeight w:val="620"/>
        </w:trPr>
        <w:tc>
          <w:tcPr>
            <w:tcW w:w="4135" w:type="dxa"/>
          </w:tcPr>
          <w:p w14:paraId="6F0198E6"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5. Do you have difficulty (with self-care such as) washing all over or dressing?</w:t>
            </w:r>
          </w:p>
        </w:tc>
        <w:tc>
          <w:tcPr>
            <w:tcW w:w="1350" w:type="dxa"/>
          </w:tcPr>
          <w:p w14:paraId="2B53A62B"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431A87C7"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6BD7B40F"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4D238A53" w14:textId="77777777" w:rsidR="0085065C" w:rsidRPr="001C366D" w:rsidRDefault="0085065C" w:rsidP="0004148D">
            <w:pPr>
              <w:spacing w:after="0" w:line="240" w:lineRule="auto"/>
              <w:rPr>
                <w:rFonts w:ascii="Times New Roman" w:hAnsi="Times New Roman" w:cs="Times New Roman"/>
                <w:color w:val="000000" w:themeColor="text1"/>
              </w:rPr>
            </w:pPr>
          </w:p>
        </w:tc>
      </w:tr>
      <w:tr w:rsidR="0085065C" w:rsidRPr="001C366D" w14:paraId="11D24D59" w14:textId="77777777" w:rsidTr="0004148D">
        <w:trPr>
          <w:trHeight w:val="332"/>
        </w:trPr>
        <w:tc>
          <w:tcPr>
            <w:tcW w:w="4135" w:type="dxa"/>
          </w:tcPr>
          <w:p w14:paraId="7A4666D1" w14:textId="77777777" w:rsidR="0085065C" w:rsidRPr="001C366D" w:rsidRDefault="0085065C" w:rsidP="0004148D">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6.  Do you have difficulty communicating, for example understanding or being understood?</w:t>
            </w:r>
          </w:p>
        </w:tc>
        <w:tc>
          <w:tcPr>
            <w:tcW w:w="1350" w:type="dxa"/>
          </w:tcPr>
          <w:p w14:paraId="79E36B37" w14:textId="77777777" w:rsidR="0085065C" w:rsidRPr="001C366D" w:rsidRDefault="0085065C" w:rsidP="0004148D">
            <w:pPr>
              <w:spacing w:after="0" w:line="240" w:lineRule="auto"/>
              <w:rPr>
                <w:rFonts w:ascii="Times New Roman" w:hAnsi="Times New Roman" w:cs="Times New Roman"/>
                <w:color w:val="000000" w:themeColor="text1"/>
              </w:rPr>
            </w:pPr>
          </w:p>
        </w:tc>
        <w:tc>
          <w:tcPr>
            <w:tcW w:w="1440" w:type="dxa"/>
          </w:tcPr>
          <w:p w14:paraId="24951099" w14:textId="77777777" w:rsidR="0085065C" w:rsidRPr="001C366D" w:rsidRDefault="0085065C" w:rsidP="0004148D">
            <w:pPr>
              <w:spacing w:after="0" w:line="240" w:lineRule="auto"/>
              <w:rPr>
                <w:rFonts w:ascii="Times New Roman" w:hAnsi="Times New Roman" w:cs="Times New Roman"/>
                <w:color w:val="000000" w:themeColor="text1"/>
              </w:rPr>
            </w:pPr>
          </w:p>
        </w:tc>
        <w:tc>
          <w:tcPr>
            <w:tcW w:w="1350" w:type="dxa"/>
          </w:tcPr>
          <w:p w14:paraId="05AA7B8D" w14:textId="77777777" w:rsidR="0085065C" w:rsidRPr="001C366D" w:rsidRDefault="0085065C" w:rsidP="0004148D">
            <w:pPr>
              <w:spacing w:after="0" w:line="240" w:lineRule="auto"/>
              <w:rPr>
                <w:rFonts w:ascii="Times New Roman" w:hAnsi="Times New Roman" w:cs="Times New Roman"/>
                <w:color w:val="000000" w:themeColor="text1"/>
              </w:rPr>
            </w:pPr>
          </w:p>
        </w:tc>
        <w:tc>
          <w:tcPr>
            <w:tcW w:w="1156" w:type="dxa"/>
          </w:tcPr>
          <w:p w14:paraId="78528C03" w14:textId="77777777" w:rsidR="0085065C" w:rsidRPr="001C366D" w:rsidRDefault="0085065C" w:rsidP="0004148D">
            <w:pPr>
              <w:spacing w:after="0" w:line="240" w:lineRule="auto"/>
              <w:rPr>
                <w:rFonts w:ascii="Times New Roman" w:hAnsi="Times New Roman" w:cs="Times New Roman"/>
                <w:color w:val="000000" w:themeColor="text1"/>
              </w:rPr>
            </w:pPr>
          </w:p>
        </w:tc>
      </w:tr>
    </w:tbl>
    <w:p w14:paraId="4BEE055B" w14:textId="77777777" w:rsidR="0085065C" w:rsidRPr="001C366D" w:rsidRDefault="0085065C" w:rsidP="0085065C">
      <w:pPr>
        <w:spacing w:after="0" w:line="240" w:lineRule="auto"/>
        <w:rPr>
          <w:rFonts w:ascii="Times New Roman" w:hAnsi="Times New Roman" w:cs="Times New Roman"/>
          <w:color w:val="000000" w:themeColor="text1"/>
        </w:rPr>
      </w:pPr>
    </w:p>
    <w:p w14:paraId="05504C7A" w14:textId="77777777" w:rsidR="0085065C" w:rsidRPr="001C366D" w:rsidRDefault="0085065C" w:rsidP="0085065C">
      <w:pPr>
        <w:pStyle w:val="ListParagraph"/>
        <w:numPr>
          <w:ilvl w:val="0"/>
          <w:numId w:val="13"/>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know if you have had your difficulty since birth, or did it start later? If later at what age was that?</w:t>
      </w:r>
    </w:p>
    <w:p w14:paraId="7492A4AE" w14:textId="0E3A103F" w:rsidR="0085065C" w:rsidRDefault="0085065C" w:rsidP="0085065C">
      <w:pPr>
        <w:spacing w:after="0" w:line="240" w:lineRule="auto"/>
        <w:rPr>
          <w:rFonts w:ascii="Times New Roman" w:hAnsi="Times New Roman" w:cs="Times New Roman"/>
          <w:b/>
          <w:color w:val="000000" w:themeColor="text1"/>
        </w:rPr>
      </w:pPr>
      <w:r w:rsidRPr="001C366D">
        <w:rPr>
          <w:rFonts w:ascii="Times New Roman" w:hAnsi="Times New Roman" w:cs="Times New Roman"/>
          <w:b/>
          <w:color w:val="000000" w:themeColor="text1"/>
        </w:rPr>
        <w:lastRenderedPageBreak/>
        <w:t>I am now going to ask you questions specific to your child on the topic of child recruitment. All the questions have no right or wrong answer, therefore you can express your responses in a manner that you are comfortable with. It is important for us to understand your perception and your thoughts and opinions are very valuable.</w:t>
      </w:r>
    </w:p>
    <w:p w14:paraId="648DF915" w14:textId="77777777" w:rsidR="00F75BCE" w:rsidRPr="001C366D" w:rsidRDefault="00F75BCE" w:rsidP="0085065C">
      <w:pPr>
        <w:spacing w:after="0" w:line="240" w:lineRule="auto"/>
        <w:rPr>
          <w:rFonts w:ascii="Times New Roman" w:hAnsi="Times New Roman" w:cs="Times New Roman"/>
          <w:b/>
          <w:color w:val="000000" w:themeColor="text1"/>
        </w:rPr>
      </w:pPr>
    </w:p>
    <w:p w14:paraId="38C4A88A"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e understand that your son/daughter was engaged with armed groups. </w:t>
      </w:r>
    </w:p>
    <w:p w14:paraId="6B827D63"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Could you share with me what their involvement was to your knowledge? (NOTE: Their involvement can include selling, carrying goods, washing clothes, cooking, and other tasks, not only active fighting). </w:t>
      </w:r>
    </w:p>
    <w:p w14:paraId="08113535"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do you feel about this? Were you proud, sad, upset, </w:t>
      </w:r>
      <w:proofErr w:type="gramStart"/>
      <w:r w:rsidRPr="001C366D">
        <w:rPr>
          <w:rFonts w:ascii="Times New Roman" w:hAnsi="Times New Roman" w:cs="Times New Roman"/>
          <w:color w:val="000000" w:themeColor="text1"/>
        </w:rPr>
        <w:t>relieved</w:t>
      </w:r>
      <w:proofErr w:type="gramEnd"/>
      <w:r w:rsidRPr="001C366D">
        <w:rPr>
          <w:rFonts w:ascii="Times New Roman" w:hAnsi="Times New Roman" w:cs="Times New Roman"/>
          <w:color w:val="000000" w:themeColor="text1"/>
        </w:rPr>
        <w:t xml:space="preserve"> or anything else? Why?</w:t>
      </w:r>
    </w:p>
    <w:p w14:paraId="1732D7A5"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you know the child was going to join the group? Did you speak with them about it before they left? Tell me more about this time.</w:t>
      </w:r>
    </w:p>
    <w:p w14:paraId="1487A0EC"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your opinion on the armed groups? Why?</w:t>
      </w:r>
    </w:p>
    <w:p w14:paraId="32353841" w14:textId="77777777" w:rsidR="0085065C" w:rsidRPr="001C366D" w:rsidRDefault="0085065C" w:rsidP="0085065C">
      <w:pPr>
        <w:pStyle w:val="ListParagraph"/>
        <w:numPr>
          <w:ilvl w:val="1"/>
          <w:numId w:val="15"/>
        </w:numPr>
        <w:spacing w:after="0" w:line="240" w:lineRule="auto"/>
        <w:contextualSpacing w:val="0"/>
        <w:rPr>
          <w:rFonts w:ascii="Times New Roman" w:hAnsi="Times New Roman" w:cs="Times New Roman"/>
          <w:i/>
          <w:iCs/>
          <w:color w:val="000000" w:themeColor="text1"/>
        </w:rPr>
      </w:pPr>
      <w:r w:rsidRPr="001C366D">
        <w:rPr>
          <w:rFonts w:ascii="Times New Roman" w:hAnsi="Times New Roman" w:cs="Times New Roman"/>
          <w:i/>
          <w:iCs/>
          <w:color w:val="000000" w:themeColor="text1"/>
        </w:rPr>
        <w:t>(Note: ask this question based on the response in question 2a). If the child only had contact with the armed groups through a particular activity (e.g. selling), but was not working with them on a day to day basis :</w:t>
      </w:r>
    </w:p>
    <w:p w14:paraId="3EBBEA22" w14:textId="77777777" w:rsidR="0085065C" w:rsidRPr="001C366D" w:rsidRDefault="0085065C" w:rsidP="0085065C">
      <w:pPr>
        <w:pStyle w:val="ListParagraph"/>
        <w:numPr>
          <w:ilvl w:val="2"/>
          <w:numId w:val="15"/>
        </w:numPr>
        <w:spacing w:after="0" w:line="240" w:lineRule="auto"/>
        <w:contextualSpacing w:val="0"/>
        <w:rPr>
          <w:rFonts w:ascii="Times New Roman" w:hAnsi="Times New Roman" w:cs="Times New Roman"/>
          <w:color w:val="000000" w:themeColor="text1"/>
        </w:rPr>
      </w:pPr>
      <w:r w:rsidRPr="001C366D">
        <w:rPr>
          <w:rFonts w:ascii="Times New Roman" w:hAnsi="Times New Roman" w:cs="Times New Roman"/>
          <w:color w:val="000000" w:themeColor="text1"/>
        </w:rPr>
        <w:t>Did the child only engage in this work/activity with the group or also with others in the community/market? How long was this contact?</w:t>
      </w:r>
    </w:p>
    <w:p w14:paraId="4A11EFFF" w14:textId="77777777" w:rsidR="0085065C" w:rsidRPr="001C366D" w:rsidRDefault="0085065C" w:rsidP="0085065C">
      <w:pPr>
        <w:pStyle w:val="ListParagraph"/>
        <w:numPr>
          <w:ilvl w:val="2"/>
          <w:numId w:val="15"/>
        </w:numPr>
        <w:spacing w:after="0" w:line="240" w:lineRule="auto"/>
        <w:contextualSpacing w:val="0"/>
        <w:rPr>
          <w:rFonts w:ascii="Times New Roman" w:hAnsi="Times New Roman" w:cs="Times New Roman"/>
          <w:color w:val="000000" w:themeColor="text1"/>
        </w:rPr>
      </w:pPr>
      <w:r w:rsidRPr="001C366D">
        <w:rPr>
          <w:rFonts w:ascii="Times New Roman" w:hAnsi="Times New Roman" w:cs="Times New Roman"/>
          <w:color w:val="000000" w:themeColor="text1"/>
        </w:rPr>
        <w:t>How did they get connected to the armed group?</w:t>
      </w:r>
    </w:p>
    <w:p w14:paraId="2D30D4B7" w14:textId="77777777" w:rsidR="0085065C" w:rsidRPr="001C366D" w:rsidRDefault="0085065C" w:rsidP="0085065C">
      <w:pPr>
        <w:pStyle w:val="ListParagraph"/>
        <w:numPr>
          <w:ilvl w:val="2"/>
          <w:numId w:val="15"/>
        </w:numPr>
        <w:spacing w:after="0" w:line="240" w:lineRule="auto"/>
        <w:contextualSpacing w:val="0"/>
        <w:rPr>
          <w:rFonts w:ascii="Times New Roman" w:hAnsi="Times New Roman" w:cs="Times New Roman"/>
          <w:color w:val="000000" w:themeColor="text1"/>
        </w:rPr>
      </w:pPr>
      <w:r w:rsidRPr="001C366D">
        <w:rPr>
          <w:rFonts w:ascii="Times New Roman" w:hAnsi="Times New Roman" w:cs="Times New Roman"/>
          <w:color w:val="000000" w:themeColor="text1"/>
        </w:rPr>
        <w:t>Do you worry about the child having any contact with the armed groups, and why?</w:t>
      </w:r>
    </w:p>
    <w:p w14:paraId="455D4A78"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e would like to understand more about what your son/daughter did while they were with the armed group.</w:t>
      </w:r>
    </w:p>
    <w:p w14:paraId="26FEBD34" w14:textId="77777777" w:rsidR="0085065C" w:rsidRPr="001C366D" w:rsidRDefault="0085065C" w:rsidP="0085065C">
      <w:pPr>
        <w:pStyle w:val="ListParagraph"/>
        <w:numPr>
          <w:ilvl w:val="1"/>
          <w:numId w:val="15"/>
        </w:numPr>
        <w:spacing w:after="0" w:line="240" w:lineRule="auto"/>
        <w:contextualSpacing w:val="0"/>
        <w:rPr>
          <w:rFonts w:ascii="Times New Roman" w:hAnsi="Times New Roman" w:cs="Times New Roman"/>
          <w:color w:val="000000" w:themeColor="text1"/>
        </w:rPr>
      </w:pPr>
      <w:r w:rsidRPr="001C366D">
        <w:rPr>
          <w:rFonts w:ascii="Times New Roman" w:hAnsi="Times New Roman" w:cs="Times New Roman"/>
          <w:color w:val="000000" w:themeColor="text1"/>
        </w:rPr>
        <w:t>How old was your child when they were engaged with the armed group/became involved? How old when they got out / stopped?</w:t>
      </w:r>
    </w:p>
    <w:p w14:paraId="15AD450A"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is the reason that pushed/motivated them to get involved initially? </w:t>
      </w:r>
    </w:p>
    <w:p w14:paraId="333E5F9C"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Of the reasons you have mentioned, how much was this influenced by the economic situation of the family?  Why or why not?</w:t>
      </w:r>
    </w:p>
    <w:p w14:paraId="7AE6A861" w14:textId="77777777" w:rsidR="0085065C" w:rsidRPr="001C366D" w:rsidRDefault="0085065C" w:rsidP="0085065C">
      <w:pPr>
        <w:pStyle w:val="ListParagraph"/>
        <w:numPr>
          <w:ilvl w:val="3"/>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as your economic situation at this time? Did this influence them to join the group?</w:t>
      </w:r>
    </w:p>
    <w:p w14:paraId="7DD680BA" w14:textId="77777777" w:rsidR="0085065C" w:rsidRPr="001C366D" w:rsidRDefault="0085065C" w:rsidP="0085065C">
      <w:pPr>
        <w:pStyle w:val="ListParagraph"/>
        <w:numPr>
          <w:ilvl w:val="3"/>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your child think that they would receive an income from the group? And if yes, did they receive an income or another form of payment when they were in the group? Did they send money home?</w:t>
      </w:r>
    </w:p>
    <w:p w14:paraId="29156A90"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much of this decision was influenced by political reasons or belief in the cause of the armed group? Why or why not?</w:t>
      </w:r>
    </w:p>
    <w:p w14:paraId="35A5EE0E"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much of this decision was influenced by parental / family support? Tell me about this.</w:t>
      </w:r>
    </w:p>
    <w:p w14:paraId="39AA5D76" w14:textId="77777777" w:rsidR="0085065C" w:rsidRPr="001C366D" w:rsidRDefault="0085065C" w:rsidP="0085065C">
      <w:pPr>
        <w:pStyle w:val="ListParagraph"/>
        <w:numPr>
          <w:ilvl w:val="3"/>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ould this decision to join and the family reaction have been different if the child was a boy/girl? How?</w:t>
      </w:r>
    </w:p>
    <w:p w14:paraId="57D0518E"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much of this decision was influenced by social reasons, for example their friends?</w:t>
      </w:r>
    </w:p>
    <w:p w14:paraId="6DD59EAF"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ave they gone back to the armed groups since coming home? If yes, how often? What led to this happening?</w:t>
      </w:r>
    </w:p>
    <w:p w14:paraId="1AAA9BCF" w14:textId="5F99D28F" w:rsidR="0085065C" w:rsidRPr="00F75BCE" w:rsidRDefault="0085065C" w:rsidP="00F75BCE">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types of experiences did your child have while they were with the armed group?</w:t>
      </w:r>
    </w:p>
    <w:p w14:paraId="1E28079A"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ell me more about the experiences he/she had that might have been good? Why do you classify these as good experiences?</w:t>
      </w:r>
    </w:p>
    <w:p w14:paraId="00B869A7"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ell me more about his/her bad experiences? Why do you classify these as bad experiences?</w:t>
      </w:r>
    </w:p>
    <w:p w14:paraId="3DB9E2D1"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ave you talked about your child’s experiences with them? Why or why not?</w:t>
      </w:r>
    </w:p>
    <w:p w14:paraId="1F3F39C8"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you discussed it with them, what did you focus your discussion on?</w:t>
      </w:r>
    </w:p>
    <w:p w14:paraId="57986208"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did you do this? How often did you have this discussion with them? </w:t>
      </w:r>
    </w:p>
    <w:p w14:paraId="0BF5A57A"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lastRenderedPageBreak/>
        <w:t>What did you wish you would have discussed but didn’t manage to discuss with them?</w:t>
      </w:r>
    </w:p>
    <w:p w14:paraId="69D9E141"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prevented you from discussing these with them?</w:t>
      </w:r>
    </w:p>
    <w:p w14:paraId="66A373B2"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o you think this experience has changed your child in terms of how they feel?</w:t>
      </w:r>
    </w:p>
    <w:p w14:paraId="279A61E3"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Other than talking to your child, what else have you done to help your child feel more welcome at home? </w:t>
      </w:r>
    </w:p>
    <w:p w14:paraId="68A9FC5B"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do you know that this has helped?  </w:t>
      </w:r>
    </w:p>
    <w:p w14:paraId="5C43266B"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e understand that now your child is back living with you.  What has it been like to have them back in the home? (Alternative: we understand that your child is still with the armed groups. What does this mean for your family and your child’s siblings?) </w:t>
      </w:r>
    </w:p>
    <w:p w14:paraId="1725BE46"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en you first saw your child when s/he returned, what was your reaction? Did you know they were coming back home that day?</w:t>
      </w:r>
    </w:p>
    <w:p w14:paraId="1E015062"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did you do to make your child feel welcome?</w:t>
      </w:r>
    </w:p>
    <w:p w14:paraId="337587FC"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is your relationship with your son/daughter like now?</w:t>
      </w:r>
    </w:p>
    <w:p w14:paraId="3EEE93DB"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s it changed from before they joined the armed group?</w:t>
      </w:r>
    </w:p>
    <w:p w14:paraId="61AB1312"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ould this relationship have been different if your child was male/female? </w:t>
      </w:r>
    </w:p>
    <w:p w14:paraId="7B07838F"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would you describe the relationship? Is your child loving, happy, stressed, </w:t>
      </w:r>
      <w:proofErr w:type="gramStart"/>
      <w:r w:rsidRPr="001C366D">
        <w:rPr>
          <w:rFonts w:ascii="Times New Roman" w:hAnsi="Times New Roman" w:cs="Times New Roman"/>
          <w:color w:val="000000" w:themeColor="text1"/>
        </w:rPr>
        <w:t>angry</w:t>
      </w:r>
      <w:proofErr w:type="gramEnd"/>
      <w:r w:rsidRPr="001C366D">
        <w:rPr>
          <w:rFonts w:ascii="Times New Roman" w:hAnsi="Times New Roman" w:cs="Times New Roman"/>
          <w:color w:val="000000" w:themeColor="text1"/>
        </w:rPr>
        <w:t>?</w:t>
      </w:r>
    </w:p>
    <w:p w14:paraId="6A4F05F9"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are the relationships like between </w:t>
      </w:r>
      <w:proofErr w:type="gramStart"/>
      <w:r w:rsidRPr="001C366D">
        <w:rPr>
          <w:rFonts w:ascii="Times New Roman" w:hAnsi="Times New Roman" w:cs="Times New Roman"/>
          <w:color w:val="000000" w:themeColor="text1"/>
        </w:rPr>
        <w:t>siblings</w:t>
      </w:r>
      <w:proofErr w:type="gramEnd"/>
      <w:r w:rsidRPr="001C366D">
        <w:rPr>
          <w:rFonts w:ascii="Times New Roman" w:hAnsi="Times New Roman" w:cs="Times New Roman"/>
          <w:color w:val="000000" w:themeColor="text1"/>
        </w:rPr>
        <w:t xml:space="preserve"> family members and the child now?</w:t>
      </w:r>
    </w:p>
    <w:p w14:paraId="74A51990"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id the relationships change from before?</w:t>
      </w:r>
    </w:p>
    <w:p w14:paraId="7CD2B008"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ould this relationship have been different if the child had been male/female?</w:t>
      </w:r>
    </w:p>
    <w:p w14:paraId="39B81386"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would you describe the relationships? Are they loving, happy, stressed, </w:t>
      </w:r>
      <w:proofErr w:type="gramStart"/>
      <w:r w:rsidRPr="001C366D">
        <w:rPr>
          <w:rFonts w:ascii="Times New Roman" w:hAnsi="Times New Roman" w:cs="Times New Roman"/>
          <w:color w:val="000000" w:themeColor="text1"/>
        </w:rPr>
        <w:t>angry</w:t>
      </w:r>
      <w:proofErr w:type="gramEnd"/>
      <w:r w:rsidRPr="001C366D">
        <w:rPr>
          <w:rFonts w:ascii="Times New Roman" w:hAnsi="Times New Roman" w:cs="Times New Roman"/>
          <w:color w:val="000000" w:themeColor="text1"/>
        </w:rPr>
        <w:t>?</w:t>
      </w:r>
    </w:p>
    <w:p w14:paraId="65D1D5D1"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the relationships like between the child and other extended family members?</w:t>
      </w:r>
    </w:p>
    <w:p w14:paraId="3E04A079" w14:textId="77777777" w:rsidR="0085065C" w:rsidRPr="001C366D" w:rsidRDefault="0085065C" w:rsidP="0085065C">
      <w:pPr>
        <w:pStyle w:val="ListParagraph"/>
        <w:numPr>
          <w:ilvl w:val="0"/>
          <w:numId w:val="14"/>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did the relationships change from before?</w:t>
      </w:r>
    </w:p>
    <w:p w14:paraId="528D0ADD" w14:textId="77777777" w:rsidR="0085065C" w:rsidRPr="001C366D" w:rsidRDefault="0085065C" w:rsidP="0085065C">
      <w:pPr>
        <w:pStyle w:val="ListParagraph"/>
        <w:numPr>
          <w:ilvl w:val="0"/>
          <w:numId w:val="14"/>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would you describe the relationships? Are they loving, happy, stressed, </w:t>
      </w:r>
      <w:proofErr w:type="gramStart"/>
      <w:r w:rsidRPr="001C366D">
        <w:rPr>
          <w:rFonts w:ascii="Times New Roman" w:hAnsi="Times New Roman" w:cs="Times New Roman"/>
          <w:color w:val="000000" w:themeColor="text1"/>
        </w:rPr>
        <w:t>angry</w:t>
      </w:r>
      <w:proofErr w:type="gramEnd"/>
      <w:r w:rsidRPr="001C366D">
        <w:rPr>
          <w:rFonts w:ascii="Times New Roman" w:hAnsi="Times New Roman" w:cs="Times New Roman"/>
          <w:color w:val="000000" w:themeColor="text1"/>
        </w:rPr>
        <w:t>?</w:t>
      </w:r>
    </w:p>
    <w:p w14:paraId="07E69003"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Are the relationships different between male/female members of the family?</w:t>
      </w:r>
    </w:p>
    <w:p w14:paraId="332F80C2"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 would like to know more about the difficulties or challenges your child may be having now that they are back at home.</w:t>
      </w:r>
    </w:p>
    <w:p w14:paraId="406B58C2"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some of the challenges your child is facing within the family?</w:t>
      </w:r>
    </w:p>
    <w:p w14:paraId="7138F2D9"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some of the challenges your child is facing in the neighborhood/community?</w:t>
      </w:r>
    </w:p>
    <w:p w14:paraId="30C97002"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Is your child facing any other challenges? Tell me more about this. </w:t>
      </w:r>
    </w:p>
    <w:p w14:paraId="3ADADC43"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How did you become aware of these challenges? </w:t>
      </w:r>
    </w:p>
    <w:p w14:paraId="7940C084"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are some of the challenges you are experiencing as a caregiver? </w:t>
      </w:r>
    </w:p>
    <w:p w14:paraId="44268169"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e want to better understand how best to support caregivers like yourself.  Could you share with me some of your experiences related to the ongoing conflict?</w:t>
      </w:r>
    </w:p>
    <w:p w14:paraId="143F83EC"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experiences did you or your family have when your child was away/engaged with armed groups?</w:t>
      </w:r>
    </w:p>
    <w:p w14:paraId="63B4A1FD"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ere you or any members of your family ever jailed, fined or punished because of your child’s involvement in the armed group? If so, tell me about what happened. </w:t>
      </w:r>
    </w:p>
    <w:p w14:paraId="23B75C06"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s your child’s time with the armed group influenced your overall wellbeing?</w:t>
      </w:r>
    </w:p>
    <w:p w14:paraId="4C522859"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Mental health, stress: Did it increase your stress? How? Why?</w:t>
      </w:r>
    </w:p>
    <w:p w14:paraId="06E2B3D4"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Economic instability: Did it change the economic situation of your family? How? Why?</w:t>
      </w:r>
    </w:p>
    <w:p w14:paraId="42198928"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id it affect your relationship with other family members/relatives or with your neighbors?</w:t>
      </w:r>
    </w:p>
    <w:p w14:paraId="68AFA5C3"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Do you think this has changed your role as a parent?</w:t>
      </w:r>
    </w:p>
    <w:p w14:paraId="357708B3"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married / living with a partner) How is your relationship with your spouse?</w:t>
      </w:r>
    </w:p>
    <w:p w14:paraId="32959338"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lastRenderedPageBreak/>
        <w:t xml:space="preserve">Did your relationships with your partner change when your child was engaged with the armed group, whether positive or negative? How did it change? </w:t>
      </w:r>
      <w:proofErr w:type="gramStart"/>
      <w:r w:rsidRPr="001C366D">
        <w:rPr>
          <w:rFonts w:ascii="Times New Roman" w:hAnsi="Times New Roman" w:cs="Times New Roman"/>
          <w:color w:val="000000" w:themeColor="text1"/>
        </w:rPr>
        <w:t>tell</w:t>
      </w:r>
      <w:proofErr w:type="gramEnd"/>
      <w:r w:rsidRPr="001C366D">
        <w:rPr>
          <w:rFonts w:ascii="Times New Roman" w:hAnsi="Times New Roman" w:cs="Times New Roman"/>
          <w:color w:val="000000" w:themeColor="text1"/>
        </w:rPr>
        <w:t xml:space="preserve"> me more about this.</w:t>
      </w:r>
    </w:p>
    <w:p w14:paraId="2F3D9D2B"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as your relationship changed since your child came home, whether positive or negative? How has it changed?</w:t>
      </w:r>
    </w:p>
    <w:p w14:paraId="69C33B95"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ould your relationship with your partner have been any different if the child engaged with armed groups had been male/female?</w:t>
      </w:r>
    </w:p>
    <w:p w14:paraId="01D1AF7B"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ve COVID-19 and the lockdowns changed the relationships in your family? Between you and your child? Between you and your spouse?</w:t>
      </w:r>
    </w:p>
    <w:p w14:paraId="6445A7D2"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has COVID-19 and the lockdowns influenced your overall wellbeing?</w:t>
      </w:r>
    </w:p>
    <w:p w14:paraId="5EFAF5E2" w14:textId="77777777" w:rsidR="00F75BCE" w:rsidRDefault="00F75BCE" w:rsidP="0085065C">
      <w:pPr>
        <w:spacing w:after="0" w:line="240" w:lineRule="auto"/>
        <w:rPr>
          <w:rFonts w:ascii="Times New Roman" w:hAnsi="Times New Roman" w:cs="Times New Roman"/>
          <w:color w:val="000000" w:themeColor="text1"/>
        </w:rPr>
      </w:pPr>
    </w:p>
    <w:p w14:paraId="5F440E96" w14:textId="2B2FAC8A"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e want to develop a program for parents to help them support their children and families. </w:t>
      </w:r>
    </w:p>
    <w:p w14:paraId="50F08588"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skills or opportunities do you want to gain for helping you and your child right now, based on their experience with armed groups? This will help us understand what parents like you need help with.</w:t>
      </w:r>
    </w:p>
    <w:p w14:paraId="363F819B"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things do you want to know how to do as a parent in order to better support your child?</w:t>
      </w:r>
    </w:p>
    <w:p w14:paraId="3D5BF0EC"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competencies for raising your children would you like to learn?</w:t>
      </w:r>
    </w:p>
    <w:p w14:paraId="0B3670DE"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Thinking about the challenges you mentioned that you faced in supporting your child when they returned, what do you think IRC can do to support parents manage such challenges?</w:t>
      </w:r>
    </w:p>
    <w:p w14:paraId="4294B40A"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could have helped you personally to better support your child to feel welcome and do well in the home? </w:t>
      </w:r>
    </w:p>
    <w:p w14:paraId="5DCBB0BC"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can IRC support parents like you in this process?</w:t>
      </w:r>
    </w:p>
    <w:p w14:paraId="6A47F29D"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What could have best helped you personally to better support your child manage the challenges they face once they returned to the community? </w:t>
      </w:r>
    </w:p>
    <w:p w14:paraId="65335477" w14:textId="77777777" w:rsidR="0085065C" w:rsidRPr="001C366D" w:rsidRDefault="0085065C" w:rsidP="0085065C">
      <w:pPr>
        <w:pStyle w:val="ListParagraph"/>
        <w:numPr>
          <w:ilvl w:val="2"/>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can IRC support parents like you in this process?</w:t>
      </w:r>
    </w:p>
    <w:p w14:paraId="7D3C347D"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are the topics that you and other parents would want to speak about to help you better support your children?</w:t>
      </w:r>
    </w:p>
    <w:p w14:paraId="09B6A8C2"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Or other types of support for your family?</w:t>
      </w:r>
    </w:p>
    <w:p w14:paraId="3F74CC01"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we were to develop a program that offered you skills and knowledge, such as a training session, how would you like it to be?</w:t>
      </w:r>
    </w:p>
    <w:p w14:paraId="7EC31EAC"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Face-to-face or through other means (such as by phone)?</w:t>
      </w:r>
    </w:p>
    <w:p w14:paraId="1E7CA44C"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times of day?</w:t>
      </w:r>
    </w:p>
    <w:p w14:paraId="2EB7BC2C"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at would motivate you to participate?</w:t>
      </w:r>
    </w:p>
    <w:p w14:paraId="59BA9F2D"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f you have a partner/spouse, how should we engage both of you in this program?</w:t>
      </w:r>
    </w:p>
    <w:p w14:paraId="67796E37"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How should we engage your children in such a program?</w:t>
      </w:r>
    </w:p>
    <w:p w14:paraId="38863143" w14:textId="77777777" w:rsidR="0085065C" w:rsidRPr="001C366D" w:rsidRDefault="0085065C" w:rsidP="0085065C">
      <w:pPr>
        <w:pStyle w:val="ListParagraph"/>
        <w:numPr>
          <w:ilvl w:val="1"/>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Who else in the community should we work with?</w:t>
      </w:r>
    </w:p>
    <w:p w14:paraId="0F1CA5CB" w14:textId="77777777" w:rsidR="0085065C" w:rsidRPr="001C366D" w:rsidRDefault="0085065C" w:rsidP="0085065C">
      <w:pPr>
        <w:pStyle w:val="ListParagraph"/>
        <w:numPr>
          <w:ilvl w:val="0"/>
          <w:numId w:val="15"/>
        </w:num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Is there anything else we should know about how to best support caregivers and children returning from fighting forces?</w:t>
      </w:r>
    </w:p>
    <w:p w14:paraId="12EABCF0" w14:textId="77777777" w:rsidR="00F75BCE" w:rsidRDefault="00F75BCE" w:rsidP="0085065C">
      <w:pPr>
        <w:spacing w:after="0" w:line="240" w:lineRule="auto"/>
        <w:rPr>
          <w:rFonts w:ascii="Times New Roman" w:hAnsi="Times New Roman" w:cs="Times New Roman"/>
          <w:color w:val="000000" w:themeColor="text1"/>
        </w:rPr>
      </w:pPr>
    </w:p>
    <w:p w14:paraId="5911170A" w14:textId="5CB7D171" w:rsidR="0085065C" w:rsidRPr="001C366D" w:rsidRDefault="0085065C" w:rsidP="0085065C">
      <w:pPr>
        <w:spacing w:after="0" w:line="240" w:lineRule="auto"/>
        <w:rPr>
          <w:rFonts w:ascii="Times New Roman" w:hAnsi="Times New Roman" w:cs="Times New Roman"/>
          <w:color w:val="000000" w:themeColor="text1"/>
        </w:rPr>
      </w:pPr>
      <w:r w:rsidRPr="001C366D">
        <w:rPr>
          <w:rFonts w:ascii="Times New Roman" w:hAnsi="Times New Roman" w:cs="Times New Roman"/>
          <w:color w:val="000000" w:themeColor="text1"/>
        </w:rPr>
        <w:t xml:space="preserve">Thank you so much for all of your help today.  We greatly appreciate it. </w:t>
      </w:r>
    </w:p>
    <w:p w14:paraId="7F519648" w14:textId="77777777" w:rsidR="0085065C" w:rsidRPr="0085065C" w:rsidRDefault="0085065C" w:rsidP="0085065C"/>
    <w:p w14:paraId="268FE021" w14:textId="77777777" w:rsidR="0085065C" w:rsidRDefault="0085065C" w:rsidP="00370F8B">
      <w:pPr>
        <w:pStyle w:val="Caption"/>
        <w:keepNext/>
        <w:rPr>
          <w:rFonts w:ascii="Times New Roman" w:hAnsi="Times New Roman" w:cs="Times New Roman"/>
          <w:b/>
          <w:bCs/>
          <w:i w:val="0"/>
          <w:iCs w:val="0"/>
          <w:color w:val="000000" w:themeColor="text1"/>
          <w:sz w:val="28"/>
          <w:szCs w:val="28"/>
        </w:rPr>
        <w:sectPr w:rsidR="0085065C" w:rsidSect="0085065C">
          <w:pgSz w:w="12240" w:h="15840"/>
          <w:pgMar w:top="1440" w:right="1440" w:bottom="1440" w:left="1440" w:header="720" w:footer="720" w:gutter="0"/>
          <w:cols w:space="720"/>
          <w:titlePg/>
          <w:docGrid w:linePitch="360"/>
        </w:sectPr>
      </w:pPr>
    </w:p>
    <w:p w14:paraId="050EB665" w14:textId="77777777" w:rsidR="008A5A36" w:rsidRPr="0016287B" w:rsidRDefault="008A5A36" w:rsidP="0016287B">
      <w:pPr>
        <w:pStyle w:val="Caption"/>
        <w:keepNext/>
        <w:rPr>
          <w:rFonts w:ascii="Times New Roman" w:hAnsi="Times New Roman" w:cs="Times New Roman"/>
          <w:i w:val="0"/>
          <w:color w:val="000000" w:themeColor="text1"/>
          <w:sz w:val="24"/>
          <w:szCs w:val="24"/>
        </w:rPr>
      </w:pPr>
    </w:p>
    <w:sectPr w:rsidR="008A5A36" w:rsidRPr="0016287B" w:rsidSect="0016287B">
      <w:headerReference w:type="default" r:id="rId14"/>
      <w:footerReference w:type="default" r:id="rId15"/>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45E0DF" w14:textId="77777777" w:rsidR="009D0D00" w:rsidRDefault="009D0D00" w:rsidP="00BE6674">
      <w:pPr>
        <w:spacing w:after="0" w:line="240" w:lineRule="auto"/>
      </w:pPr>
      <w:r>
        <w:separator/>
      </w:r>
    </w:p>
  </w:endnote>
  <w:endnote w:type="continuationSeparator" w:id="0">
    <w:p w14:paraId="5C7BD7E8" w14:textId="77777777" w:rsidR="009D0D00" w:rsidRDefault="009D0D00" w:rsidP="00BE6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1853357"/>
      <w:docPartObj>
        <w:docPartGallery w:val="Page Numbers (Bottom of Page)"/>
        <w:docPartUnique/>
      </w:docPartObj>
    </w:sdtPr>
    <w:sdtEndPr>
      <w:rPr>
        <w:noProof/>
      </w:rPr>
    </w:sdtEndPr>
    <w:sdtContent>
      <w:p w14:paraId="55A93BDE" w14:textId="77777777" w:rsidR="0085065C" w:rsidRDefault="009D0D00" w:rsidP="005A2909">
        <w:pPr>
          <w:pStyle w:val="Footer"/>
          <w:jc w:val="center"/>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77E77" w14:textId="77777777" w:rsidR="0085065C" w:rsidRDefault="0085065C" w:rsidP="00D655A1">
    <w:pPr>
      <w:pStyle w:val="Footer"/>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E61F8F" w14:textId="7C4BD832" w:rsidR="0084587E" w:rsidRDefault="009D0D00" w:rsidP="00D655A1">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96686D" w14:textId="77777777" w:rsidR="009D0D00" w:rsidRDefault="009D0D00" w:rsidP="00BE6674">
      <w:pPr>
        <w:spacing w:after="0" w:line="240" w:lineRule="auto"/>
      </w:pPr>
      <w:r>
        <w:separator/>
      </w:r>
    </w:p>
  </w:footnote>
  <w:footnote w:type="continuationSeparator" w:id="0">
    <w:p w14:paraId="453A1441" w14:textId="77777777" w:rsidR="009D0D00" w:rsidRDefault="009D0D00" w:rsidP="00BE66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125467811"/>
      <w:docPartObj>
        <w:docPartGallery w:val="Page Numbers (Top of Page)"/>
        <w:docPartUnique/>
      </w:docPartObj>
    </w:sdtPr>
    <w:sdtEndPr>
      <w:rPr>
        <w:rStyle w:val="PageNumber"/>
      </w:rPr>
    </w:sdtEndPr>
    <w:sdtContent>
      <w:p w14:paraId="1F4A972B" w14:textId="77777777" w:rsidR="0085065C" w:rsidRPr="00372D0C" w:rsidRDefault="0085065C" w:rsidP="00CD285E">
        <w:pPr>
          <w:pStyle w:val="Header"/>
          <w:framePr w:wrap="none" w:vAnchor="text" w:hAnchor="margin" w:xAlign="right" w:y="1"/>
          <w:rPr>
            <w:rStyle w:val="PageNumber"/>
            <w:rFonts w:ascii="Times New Roman" w:hAnsi="Times New Roman" w:cs="Times New Roman"/>
          </w:rPr>
        </w:pPr>
        <w:r w:rsidRPr="00372D0C">
          <w:rPr>
            <w:rStyle w:val="PageNumber"/>
            <w:rFonts w:ascii="Times New Roman" w:hAnsi="Times New Roman" w:cs="Times New Roman"/>
          </w:rPr>
          <w:fldChar w:fldCharType="begin"/>
        </w:r>
        <w:r w:rsidRPr="00372D0C">
          <w:rPr>
            <w:rStyle w:val="PageNumber"/>
            <w:rFonts w:ascii="Times New Roman" w:hAnsi="Times New Roman" w:cs="Times New Roman"/>
          </w:rPr>
          <w:instrText xml:space="preserve"> PAGE </w:instrText>
        </w:r>
        <w:r w:rsidRPr="00372D0C">
          <w:rPr>
            <w:rStyle w:val="PageNumber"/>
            <w:rFonts w:ascii="Times New Roman" w:hAnsi="Times New Roman" w:cs="Times New Roman"/>
          </w:rPr>
          <w:fldChar w:fldCharType="separate"/>
        </w:r>
        <w:r w:rsidR="000A2719">
          <w:rPr>
            <w:rStyle w:val="PageNumber"/>
            <w:rFonts w:ascii="Times New Roman" w:hAnsi="Times New Roman" w:cs="Times New Roman"/>
            <w:noProof/>
          </w:rPr>
          <w:t>7</w:t>
        </w:r>
        <w:r w:rsidRPr="00372D0C">
          <w:rPr>
            <w:rStyle w:val="PageNumber"/>
            <w:rFonts w:ascii="Times New Roman" w:hAnsi="Times New Roman" w:cs="Times New Roman"/>
          </w:rPr>
          <w:fldChar w:fldCharType="end"/>
        </w:r>
      </w:p>
    </w:sdtContent>
  </w:sdt>
  <w:p w14:paraId="0B960AD1" w14:textId="77777777" w:rsidR="0085065C" w:rsidRPr="00372D0C" w:rsidRDefault="0085065C" w:rsidP="00372D0C">
    <w:pPr>
      <w:pStyle w:val="Header"/>
      <w:ind w:right="360"/>
      <w:rPr>
        <w:rFonts w:ascii="Times New Roman" w:hAnsi="Times New Roman" w:cs="Times New Roma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0842235"/>
      <w:docPartObj>
        <w:docPartGallery w:val="Page Numbers (Top of Page)"/>
        <w:docPartUnique/>
      </w:docPartObj>
    </w:sdtPr>
    <w:sdtEndPr>
      <w:rPr>
        <w:rStyle w:val="PageNumber"/>
      </w:rPr>
    </w:sdtEndPr>
    <w:sdtContent>
      <w:p w14:paraId="0B4CBFE1" w14:textId="77777777" w:rsidR="0085065C" w:rsidRPr="00372D0C" w:rsidRDefault="0085065C" w:rsidP="00CD285E">
        <w:pPr>
          <w:pStyle w:val="Header"/>
          <w:framePr w:wrap="none" w:vAnchor="text" w:hAnchor="margin" w:xAlign="right" w:y="1"/>
          <w:rPr>
            <w:rStyle w:val="PageNumber"/>
            <w:rFonts w:ascii="Times New Roman" w:hAnsi="Times New Roman" w:cs="Times New Roman"/>
          </w:rPr>
        </w:pPr>
        <w:r w:rsidRPr="00372D0C">
          <w:rPr>
            <w:rStyle w:val="PageNumber"/>
            <w:rFonts w:ascii="Times New Roman" w:hAnsi="Times New Roman" w:cs="Times New Roman"/>
          </w:rPr>
          <w:fldChar w:fldCharType="begin"/>
        </w:r>
        <w:r w:rsidRPr="00372D0C">
          <w:rPr>
            <w:rStyle w:val="PageNumber"/>
            <w:rFonts w:ascii="Times New Roman" w:hAnsi="Times New Roman" w:cs="Times New Roman"/>
          </w:rPr>
          <w:instrText xml:space="preserve"> PAGE </w:instrText>
        </w:r>
        <w:r w:rsidRPr="00372D0C">
          <w:rPr>
            <w:rStyle w:val="PageNumber"/>
            <w:rFonts w:ascii="Times New Roman" w:hAnsi="Times New Roman" w:cs="Times New Roman"/>
          </w:rPr>
          <w:fldChar w:fldCharType="separate"/>
        </w:r>
        <w:r w:rsidRPr="00372D0C">
          <w:rPr>
            <w:rStyle w:val="PageNumber"/>
            <w:rFonts w:ascii="Times New Roman" w:hAnsi="Times New Roman" w:cs="Times New Roman"/>
            <w:noProof/>
          </w:rPr>
          <w:t>12</w:t>
        </w:r>
        <w:r w:rsidRPr="00372D0C">
          <w:rPr>
            <w:rStyle w:val="PageNumber"/>
            <w:rFonts w:ascii="Times New Roman" w:hAnsi="Times New Roman" w:cs="Times New Roman"/>
          </w:rPr>
          <w:fldChar w:fldCharType="end"/>
        </w:r>
      </w:p>
    </w:sdtContent>
  </w:sdt>
  <w:p w14:paraId="1A69C7C6" w14:textId="77777777" w:rsidR="0085065C" w:rsidRPr="00372D0C" w:rsidRDefault="0085065C" w:rsidP="00372D0C">
    <w:pPr>
      <w:ind w:right="360"/>
      <w:rPr>
        <w:rFonts w:ascii="Times New Roman" w:hAnsi="Times New Roman" w:cs="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5427055"/>
      <w:docPartObj>
        <w:docPartGallery w:val="Page Numbers (Top of Page)"/>
        <w:docPartUnique/>
      </w:docPartObj>
    </w:sdtPr>
    <w:sdtEndPr>
      <w:rPr>
        <w:rStyle w:val="PageNumber"/>
      </w:rPr>
    </w:sdtEndPr>
    <w:sdtContent>
      <w:p w14:paraId="3E73F2B0" w14:textId="7D98C3AF" w:rsidR="00372D0C" w:rsidRDefault="00372D0C" w:rsidP="00CD28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553382219"/>
      <w:docPartObj>
        <w:docPartGallery w:val="Page Numbers (Top of Page)"/>
        <w:docPartUnique/>
      </w:docPartObj>
    </w:sdtPr>
    <w:sdtEndPr>
      <w:rPr>
        <w:rStyle w:val="PageNumber"/>
      </w:rPr>
    </w:sdtEndPr>
    <w:sdtContent>
      <w:p w14:paraId="6CE5718D" w14:textId="3B91569F" w:rsidR="00372D0C" w:rsidRDefault="00372D0C" w:rsidP="00372D0C">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57443956"/>
      <w:docPartObj>
        <w:docPartGallery w:val="Page Numbers (Top of Page)"/>
        <w:docPartUnique/>
      </w:docPartObj>
    </w:sdtPr>
    <w:sdtEndPr>
      <w:rPr>
        <w:rStyle w:val="PageNumber"/>
      </w:rPr>
    </w:sdtEndPr>
    <w:sdtContent>
      <w:p w14:paraId="49B95BCD" w14:textId="11338D08" w:rsidR="00372D0C" w:rsidRDefault="00372D0C" w:rsidP="00372D0C">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151CAD" w14:textId="77777777" w:rsidR="00372D0C" w:rsidRDefault="00372D0C" w:rsidP="00372D0C">
    <w:pPr>
      <w:pStyle w:val="Header"/>
      <w:ind w:right="360"/>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739594307"/>
      <w:docPartObj>
        <w:docPartGallery w:val="Page Numbers (Top of Page)"/>
        <w:docPartUnique/>
      </w:docPartObj>
    </w:sdtPr>
    <w:sdtEndPr>
      <w:rPr>
        <w:rStyle w:val="PageNumber"/>
      </w:rPr>
    </w:sdtEndPr>
    <w:sdtContent>
      <w:p w14:paraId="3FE9C753" w14:textId="3FA690C2" w:rsidR="00372D0C" w:rsidRPr="00372D0C" w:rsidRDefault="00372D0C" w:rsidP="00CD285E">
        <w:pPr>
          <w:pStyle w:val="Header"/>
          <w:framePr w:wrap="none" w:vAnchor="text" w:hAnchor="margin" w:xAlign="right" w:y="1"/>
          <w:rPr>
            <w:rStyle w:val="PageNumber"/>
            <w:rFonts w:ascii="Times New Roman" w:hAnsi="Times New Roman" w:cs="Times New Roman"/>
          </w:rPr>
        </w:pPr>
        <w:r w:rsidRPr="00372D0C">
          <w:rPr>
            <w:rStyle w:val="PageNumber"/>
            <w:rFonts w:ascii="Times New Roman" w:hAnsi="Times New Roman" w:cs="Times New Roman"/>
          </w:rPr>
          <w:fldChar w:fldCharType="begin"/>
        </w:r>
        <w:r w:rsidRPr="00372D0C">
          <w:rPr>
            <w:rStyle w:val="PageNumber"/>
            <w:rFonts w:ascii="Times New Roman" w:hAnsi="Times New Roman" w:cs="Times New Roman"/>
          </w:rPr>
          <w:instrText xml:space="preserve"> PAGE </w:instrText>
        </w:r>
        <w:r w:rsidRPr="00372D0C">
          <w:rPr>
            <w:rStyle w:val="PageNumber"/>
            <w:rFonts w:ascii="Times New Roman" w:hAnsi="Times New Roman" w:cs="Times New Roman"/>
          </w:rPr>
          <w:fldChar w:fldCharType="separate"/>
        </w:r>
        <w:r w:rsidR="000A2719">
          <w:rPr>
            <w:rStyle w:val="PageNumber"/>
            <w:rFonts w:ascii="Times New Roman" w:hAnsi="Times New Roman" w:cs="Times New Roman"/>
            <w:noProof/>
          </w:rPr>
          <w:t>11</w:t>
        </w:r>
        <w:r w:rsidRPr="00372D0C">
          <w:rPr>
            <w:rStyle w:val="PageNumber"/>
            <w:rFonts w:ascii="Times New Roman" w:hAnsi="Times New Roman" w:cs="Times New Roman"/>
          </w:rPr>
          <w:fldChar w:fldCharType="end"/>
        </w:r>
      </w:p>
    </w:sdtContent>
  </w:sdt>
  <w:p w14:paraId="483EF757" w14:textId="77777777" w:rsidR="00372D0C" w:rsidRPr="00372D0C" w:rsidRDefault="00372D0C" w:rsidP="00372D0C">
    <w:pPr>
      <w:pStyle w:val="Header"/>
      <w:ind w:right="360"/>
      <w:rPr>
        <w:rFonts w:ascii="Times New Roman" w:hAnsi="Times New Roman" w:cs="Times New Roman"/>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2051668636"/>
      <w:docPartObj>
        <w:docPartGallery w:val="Page Numbers (Top of Page)"/>
        <w:docPartUnique/>
      </w:docPartObj>
    </w:sdtPr>
    <w:sdtEndPr>
      <w:rPr>
        <w:rStyle w:val="PageNumber"/>
      </w:rPr>
    </w:sdtEndPr>
    <w:sdtContent>
      <w:p w14:paraId="6D589084" w14:textId="1B1C1BA1" w:rsidR="00D3093F" w:rsidRPr="00D3093F" w:rsidRDefault="00D3093F" w:rsidP="00CD285E">
        <w:pPr>
          <w:pStyle w:val="Header"/>
          <w:framePr w:wrap="none" w:vAnchor="text" w:hAnchor="margin" w:xAlign="right" w:y="1"/>
          <w:rPr>
            <w:rStyle w:val="PageNumber"/>
            <w:rFonts w:ascii="Times New Roman" w:hAnsi="Times New Roman" w:cs="Times New Roman"/>
          </w:rPr>
        </w:pPr>
        <w:r w:rsidRPr="00D3093F">
          <w:rPr>
            <w:rStyle w:val="PageNumber"/>
            <w:rFonts w:ascii="Times New Roman" w:hAnsi="Times New Roman" w:cs="Times New Roman"/>
          </w:rPr>
          <w:fldChar w:fldCharType="begin"/>
        </w:r>
        <w:r w:rsidRPr="00D3093F">
          <w:rPr>
            <w:rStyle w:val="PageNumber"/>
            <w:rFonts w:ascii="Times New Roman" w:hAnsi="Times New Roman" w:cs="Times New Roman"/>
          </w:rPr>
          <w:instrText xml:space="preserve"> PAGE </w:instrText>
        </w:r>
        <w:r w:rsidRPr="00D3093F">
          <w:rPr>
            <w:rStyle w:val="PageNumber"/>
            <w:rFonts w:ascii="Times New Roman" w:hAnsi="Times New Roman" w:cs="Times New Roman"/>
          </w:rPr>
          <w:fldChar w:fldCharType="separate"/>
        </w:r>
        <w:r w:rsidR="000A2719">
          <w:rPr>
            <w:rStyle w:val="PageNumber"/>
            <w:rFonts w:ascii="Times New Roman" w:hAnsi="Times New Roman" w:cs="Times New Roman"/>
            <w:noProof/>
          </w:rPr>
          <w:t>12</w:t>
        </w:r>
        <w:r w:rsidRPr="00D3093F">
          <w:rPr>
            <w:rStyle w:val="PageNumber"/>
            <w:rFonts w:ascii="Times New Roman" w:hAnsi="Times New Roman" w:cs="Times New Roman"/>
          </w:rPr>
          <w:fldChar w:fldCharType="end"/>
        </w:r>
      </w:p>
    </w:sdtContent>
  </w:sdt>
  <w:p w14:paraId="1817A264" w14:textId="77777777" w:rsidR="00D3093F" w:rsidRPr="00D3093F" w:rsidRDefault="00D3093F" w:rsidP="00D3093F">
    <w:pPr>
      <w:pStyle w:val="Header"/>
      <w:ind w:right="360"/>
      <w:rPr>
        <w:rFonts w:ascii="Times New Roman" w:hAnsi="Times New Roman" w:cs="Times New Roman"/>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234629400"/>
      <w:docPartObj>
        <w:docPartGallery w:val="Page Numbers (Top of Page)"/>
        <w:docPartUnique/>
      </w:docPartObj>
    </w:sdtPr>
    <w:sdtEndPr>
      <w:rPr>
        <w:rStyle w:val="PageNumber"/>
      </w:rPr>
    </w:sdtEndPr>
    <w:sdtContent>
      <w:p w14:paraId="75DD8F89" w14:textId="7A8DDBF5" w:rsidR="00372D0C" w:rsidRPr="00372D0C" w:rsidRDefault="00372D0C" w:rsidP="00CD285E">
        <w:pPr>
          <w:pStyle w:val="Header"/>
          <w:framePr w:wrap="none" w:vAnchor="text" w:hAnchor="margin" w:xAlign="right" w:y="1"/>
          <w:rPr>
            <w:rStyle w:val="PageNumber"/>
            <w:rFonts w:ascii="Times New Roman" w:hAnsi="Times New Roman" w:cs="Times New Roman"/>
          </w:rPr>
        </w:pPr>
        <w:r w:rsidRPr="00372D0C">
          <w:rPr>
            <w:rStyle w:val="PageNumber"/>
            <w:rFonts w:ascii="Times New Roman" w:hAnsi="Times New Roman" w:cs="Times New Roman"/>
          </w:rPr>
          <w:fldChar w:fldCharType="begin"/>
        </w:r>
        <w:r w:rsidRPr="00372D0C">
          <w:rPr>
            <w:rStyle w:val="PageNumber"/>
            <w:rFonts w:ascii="Times New Roman" w:hAnsi="Times New Roman" w:cs="Times New Roman"/>
          </w:rPr>
          <w:instrText xml:space="preserve"> PAGE </w:instrText>
        </w:r>
        <w:r w:rsidRPr="00372D0C">
          <w:rPr>
            <w:rStyle w:val="PageNumber"/>
            <w:rFonts w:ascii="Times New Roman" w:hAnsi="Times New Roman" w:cs="Times New Roman"/>
          </w:rPr>
          <w:fldChar w:fldCharType="separate"/>
        </w:r>
        <w:r w:rsidR="0016287B">
          <w:rPr>
            <w:rStyle w:val="PageNumber"/>
            <w:rFonts w:ascii="Times New Roman" w:hAnsi="Times New Roman" w:cs="Times New Roman"/>
            <w:noProof/>
          </w:rPr>
          <w:t>15</w:t>
        </w:r>
        <w:r w:rsidRPr="00372D0C">
          <w:rPr>
            <w:rStyle w:val="PageNumber"/>
            <w:rFonts w:ascii="Times New Roman" w:hAnsi="Times New Roman" w:cs="Times New Roman"/>
          </w:rPr>
          <w:fldChar w:fldCharType="end"/>
        </w:r>
      </w:p>
    </w:sdtContent>
  </w:sdt>
  <w:p w14:paraId="7C781FE1" w14:textId="77777777" w:rsidR="00E20E4D" w:rsidRPr="00372D0C" w:rsidRDefault="009D0D00" w:rsidP="00372D0C">
    <w:pPr>
      <w:ind w:right="360"/>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4F276C"/>
    <w:multiLevelType w:val="hybridMultilevel"/>
    <w:tmpl w:val="0408FFD2"/>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BC07811"/>
    <w:multiLevelType w:val="hybridMultilevel"/>
    <w:tmpl w:val="C390FEDC"/>
    <w:lvl w:ilvl="0" w:tplc="B9D82F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1D5B86"/>
    <w:multiLevelType w:val="hybridMultilevel"/>
    <w:tmpl w:val="C0284A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7B1102"/>
    <w:multiLevelType w:val="hybridMultilevel"/>
    <w:tmpl w:val="65C4690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nsid w:val="28365D84"/>
    <w:multiLevelType w:val="hybridMultilevel"/>
    <w:tmpl w:val="88DAAC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EC9087F"/>
    <w:multiLevelType w:val="hybridMultilevel"/>
    <w:tmpl w:val="2604CC8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0C413E4"/>
    <w:multiLevelType w:val="hybridMultilevel"/>
    <w:tmpl w:val="84F2CCE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114AC0"/>
    <w:multiLevelType w:val="hybridMultilevel"/>
    <w:tmpl w:val="A862511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F6D763B"/>
    <w:multiLevelType w:val="hybridMultilevel"/>
    <w:tmpl w:val="0E703E1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04B42A8"/>
    <w:multiLevelType w:val="hybridMultilevel"/>
    <w:tmpl w:val="B7466A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40C338A7"/>
    <w:multiLevelType w:val="hybridMultilevel"/>
    <w:tmpl w:val="0408FFD2"/>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15D49B0"/>
    <w:multiLevelType w:val="hybridMultilevel"/>
    <w:tmpl w:val="EC2010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5131AA"/>
    <w:multiLevelType w:val="hybridMultilevel"/>
    <w:tmpl w:val="A950E9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BA24896"/>
    <w:multiLevelType w:val="hybridMultilevel"/>
    <w:tmpl w:val="B4EAFA8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D3651E9"/>
    <w:multiLevelType w:val="hybridMultilevel"/>
    <w:tmpl w:val="33EAF6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D4064FF"/>
    <w:multiLevelType w:val="hybridMultilevel"/>
    <w:tmpl w:val="A5DC926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6E224AEB"/>
    <w:multiLevelType w:val="hybridMultilevel"/>
    <w:tmpl w:val="A5DC92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9D8381F"/>
    <w:multiLevelType w:val="hybridMultilevel"/>
    <w:tmpl w:val="0802A8B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2"/>
  </w:num>
  <w:num w:numId="3">
    <w:abstractNumId w:val="14"/>
  </w:num>
  <w:num w:numId="4">
    <w:abstractNumId w:val="2"/>
  </w:num>
  <w:num w:numId="5">
    <w:abstractNumId w:val="17"/>
  </w:num>
  <w:num w:numId="6">
    <w:abstractNumId w:val="6"/>
  </w:num>
  <w:num w:numId="7">
    <w:abstractNumId w:val="5"/>
  </w:num>
  <w:num w:numId="8">
    <w:abstractNumId w:val="1"/>
  </w:num>
  <w:num w:numId="9">
    <w:abstractNumId w:val="7"/>
  </w:num>
  <w:num w:numId="10">
    <w:abstractNumId w:val="13"/>
  </w:num>
  <w:num w:numId="11">
    <w:abstractNumId w:val="8"/>
  </w:num>
  <w:num w:numId="12">
    <w:abstractNumId w:val="10"/>
  </w:num>
  <w:num w:numId="13">
    <w:abstractNumId w:val="0"/>
  </w:num>
  <w:num w:numId="14">
    <w:abstractNumId w:val="3"/>
  </w:num>
  <w:num w:numId="15">
    <w:abstractNumId w:val="9"/>
  </w:num>
  <w:num w:numId="16">
    <w:abstractNumId w:val="11"/>
  </w:num>
  <w:num w:numId="17">
    <w:abstractNumId w:val="16"/>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F8B"/>
    <w:rsid w:val="0001699E"/>
    <w:rsid w:val="000606C9"/>
    <w:rsid w:val="00071464"/>
    <w:rsid w:val="000A2719"/>
    <w:rsid w:val="00106533"/>
    <w:rsid w:val="001249DD"/>
    <w:rsid w:val="001308EC"/>
    <w:rsid w:val="0016287B"/>
    <w:rsid w:val="00186941"/>
    <w:rsid w:val="001C366D"/>
    <w:rsid w:val="002504ED"/>
    <w:rsid w:val="002723AA"/>
    <w:rsid w:val="00292B64"/>
    <w:rsid w:val="002E01E8"/>
    <w:rsid w:val="003648EA"/>
    <w:rsid w:val="00370F8B"/>
    <w:rsid w:val="00372D0C"/>
    <w:rsid w:val="00384CA6"/>
    <w:rsid w:val="003A69B1"/>
    <w:rsid w:val="003B63C6"/>
    <w:rsid w:val="00450910"/>
    <w:rsid w:val="00470548"/>
    <w:rsid w:val="00474F8C"/>
    <w:rsid w:val="00491B3D"/>
    <w:rsid w:val="004A5606"/>
    <w:rsid w:val="004D28E5"/>
    <w:rsid w:val="005324F7"/>
    <w:rsid w:val="00556255"/>
    <w:rsid w:val="00556A73"/>
    <w:rsid w:val="005C760E"/>
    <w:rsid w:val="00611D29"/>
    <w:rsid w:val="00613496"/>
    <w:rsid w:val="00625CCF"/>
    <w:rsid w:val="00672523"/>
    <w:rsid w:val="006C2F27"/>
    <w:rsid w:val="006E3069"/>
    <w:rsid w:val="006F1EA1"/>
    <w:rsid w:val="00780748"/>
    <w:rsid w:val="00780B23"/>
    <w:rsid w:val="0079718A"/>
    <w:rsid w:val="007B21FB"/>
    <w:rsid w:val="007F5D1A"/>
    <w:rsid w:val="0085065C"/>
    <w:rsid w:val="008A5A36"/>
    <w:rsid w:val="008C57D2"/>
    <w:rsid w:val="008E01BB"/>
    <w:rsid w:val="00935B31"/>
    <w:rsid w:val="00944A21"/>
    <w:rsid w:val="009553FD"/>
    <w:rsid w:val="00965770"/>
    <w:rsid w:val="00976533"/>
    <w:rsid w:val="00993050"/>
    <w:rsid w:val="009D0D00"/>
    <w:rsid w:val="009E1EB2"/>
    <w:rsid w:val="009F5381"/>
    <w:rsid w:val="00A226FB"/>
    <w:rsid w:val="00A82E99"/>
    <w:rsid w:val="00AB6553"/>
    <w:rsid w:val="00B747E2"/>
    <w:rsid w:val="00B81235"/>
    <w:rsid w:val="00BD09DC"/>
    <w:rsid w:val="00BD552A"/>
    <w:rsid w:val="00BE6674"/>
    <w:rsid w:val="00C012DB"/>
    <w:rsid w:val="00CE0436"/>
    <w:rsid w:val="00D10993"/>
    <w:rsid w:val="00D25119"/>
    <w:rsid w:val="00D3093F"/>
    <w:rsid w:val="00D9510C"/>
    <w:rsid w:val="00DA062A"/>
    <w:rsid w:val="00DB6DC3"/>
    <w:rsid w:val="00DB6FB1"/>
    <w:rsid w:val="00DE1A4A"/>
    <w:rsid w:val="00E9409B"/>
    <w:rsid w:val="00EB0534"/>
    <w:rsid w:val="00EB4F2A"/>
    <w:rsid w:val="00EF0C27"/>
    <w:rsid w:val="00EF59A4"/>
    <w:rsid w:val="00F267BF"/>
    <w:rsid w:val="00F325B7"/>
    <w:rsid w:val="00F75BCE"/>
    <w:rsid w:val="00F859D4"/>
    <w:rsid w:val="00FD75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8DDEC"/>
  <w15:chartTrackingRefBased/>
  <w15:docId w15:val="{5962F264-EEEB-B54F-BF22-4E994D3AD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F8B"/>
    <w:pPr>
      <w:spacing w:after="160" w:line="259" w:lineRule="auto"/>
    </w:pPr>
    <w:rPr>
      <w:sz w:val="22"/>
      <w:szCs w:val="22"/>
    </w:rPr>
  </w:style>
  <w:style w:type="paragraph" w:styleId="Heading4">
    <w:name w:val="heading 4"/>
    <w:basedOn w:val="Normal"/>
    <w:next w:val="Normal"/>
    <w:link w:val="Heading4Char"/>
    <w:uiPriority w:val="9"/>
    <w:unhideWhenUsed/>
    <w:qFormat/>
    <w:rsid w:val="00F325B7"/>
    <w:pPr>
      <w:spacing w:before="200" w:after="0" w:line="276" w:lineRule="auto"/>
      <w:outlineLvl w:val="3"/>
    </w:pPr>
    <w:rPr>
      <w:rFonts w:asciiTheme="majorHAnsi" w:eastAsiaTheme="majorEastAsia" w:hAnsiTheme="majorHAnsi" w:cstheme="majorBidi"/>
      <w:b/>
      <w:bCs/>
      <w:i/>
      <w:i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F8B"/>
    <w:pPr>
      <w:ind w:left="720"/>
      <w:contextualSpacing/>
    </w:pPr>
  </w:style>
  <w:style w:type="table" w:styleId="TableGrid">
    <w:name w:val="Table Grid"/>
    <w:basedOn w:val="TableNormal"/>
    <w:uiPriority w:val="39"/>
    <w:rsid w:val="00370F8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70F8B"/>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370F8B"/>
  </w:style>
  <w:style w:type="paragraph" w:styleId="Revision">
    <w:name w:val="Revision"/>
    <w:hidden/>
    <w:uiPriority w:val="99"/>
    <w:semiHidden/>
    <w:rsid w:val="00071464"/>
    <w:rPr>
      <w:sz w:val="22"/>
      <w:szCs w:val="22"/>
    </w:rPr>
  </w:style>
  <w:style w:type="character" w:customStyle="1" w:styleId="Heading4Char">
    <w:name w:val="Heading 4 Char"/>
    <w:basedOn w:val="DefaultParagraphFont"/>
    <w:link w:val="Heading4"/>
    <w:uiPriority w:val="9"/>
    <w:rsid w:val="00F325B7"/>
    <w:rPr>
      <w:rFonts w:asciiTheme="majorHAnsi" w:eastAsiaTheme="majorEastAsia" w:hAnsiTheme="majorHAnsi" w:cstheme="majorBidi"/>
      <w:b/>
      <w:bCs/>
      <w:i/>
      <w:iCs/>
      <w:sz w:val="22"/>
      <w:szCs w:val="22"/>
      <w:lang w:bidi="en-US"/>
    </w:rPr>
  </w:style>
  <w:style w:type="paragraph" w:styleId="Header">
    <w:name w:val="header"/>
    <w:basedOn w:val="Normal"/>
    <w:link w:val="HeaderChar"/>
    <w:uiPriority w:val="99"/>
    <w:unhideWhenUsed/>
    <w:rsid w:val="00BE6674"/>
    <w:pPr>
      <w:tabs>
        <w:tab w:val="center" w:pos="4680"/>
        <w:tab w:val="right" w:pos="9360"/>
      </w:tabs>
      <w:spacing w:after="0" w:line="240" w:lineRule="auto"/>
    </w:pPr>
    <w:rPr>
      <w:rFonts w:eastAsiaTheme="minorEastAsia"/>
      <w:lang w:bidi="en-US"/>
    </w:rPr>
  </w:style>
  <w:style w:type="character" w:customStyle="1" w:styleId="HeaderChar">
    <w:name w:val="Header Char"/>
    <w:basedOn w:val="DefaultParagraphFont"/>
    <w:link w:val="Header"/>
    <w:uiPriority w:val="99"/>
    <w:rsid w:val="00BE6674"/>
    <w:rPr>
      <w:rFonts w:eastAsiaTheme="minorEastAsia"/>
      <w:sz w:val="22"/>
      <w:szCs w:val="22"/>
      <w:lang w:bidi="en-US"/>
    </w:rPr>
  </w:style>
  <w:style w:type="paragraph" w:styleId="Footer">
    <w:name w:val="footer"/>
    <w:basedOn w:val="Normal"/>
    <w:link w:val="FooterChar"/>
    <w:uiPriority w:val="99"/>
    <w:unhideWhenUsed/>
    <w:rsid w:val="00BE6674"/>
    <w:pPr>
      <w:tabs>
        <w:tab w:val="center" w:pos="4680"/>
        <w:tab w:val="right" w:pos="9360"/>
      </w:tabs>
      <w:spacing w:after="0" w:line="240" w:lineRule="auto"/>
    </w:pPr>
    <w:rPr>
      <w:rFonts w:eastAsiaTheme="minorEastAsia"/>
      <w:lang w:bidi="en-US"/>
    </w:rPr>
  </w:style>
  <w:style w:type="character" w:customStyle="1" w:styleId="FooterChar">
    <w:name w:val="Footer Char"/>
    <w:basedOn w:val="DefaultParagraphFont"/>
    <w:link w:val="Footer"/>
    <w:uiPriority w:val="99"/>
    <w:rsid w:val="00BE6674"/>
    <w:rPr>
      <w:rFonts w:eastAsiaTheme="minorEastAsia"/>
      <w:sz w:val="22"/>
      <w:szCs w:val="22"/>
      <w:lang w:bidi="en-US"/>
    </w:rPr>
  </w:style>
  <w:style w:type="character" w:styleId="PageNumber">
    <w:name w:val="page number"/>
    <w:basedOn w:val="DefaultParagraphFont"/>
    <w:uiPriority w:val="99"/>
    <w:semiHidden/>
    <w:unhideWhenUsed/>
    <w:rsid w:val="00D309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2</Pages>
  <Words>4166</Words>
  <Characters>23751</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lackwell</dc:creator>
  <cp:keywords/>
  <dc:description/>
  <cp:lastModifiedBy>Oliver</cp:lastModifiedBy>
  <cp:revision>34</cp:revision>
  <dcterms:created xsi:type="dcterms:W3CDTF">2022-10-09T23:05:00Z</dcterms:created>
  <dcterms:modified xsi:type="dcterms:W3CDTF">2023-04-15T13:12:00Z</dcterms:modified>
</cp:coreProperties>
</file>